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62735" w14:textId="77777777" w:rsidR="00A204E0" w:rsidRPr="00932FA7" w:rsidRDefault="00000000" w:rsidP="00602ACB">
      <w:pPr>
        <w:spacing w:line="36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932FA7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APPENDICES </w:t>
      </w:r>
    </w:p>
    <w:p w14:paraId="1EA1079E" w14:textId="3A0E99FF" w:rsidR="0025697F" w:rsidRPr="00932FA7" w:rsidRDefault="00233830" w:rsidP="0025697F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932FA7">
        <w:rPr>
          <w:rFonts w:ascii="Times New Roman" w:eastAsia="Times New Roman" w:hAnsi="Times New Roman" w:cs="Times New Roman"/>
          <w:b/>
          <w:sz w:val="20"/>
          <w:szCs w:val="20"/>
        </w:rPr>
        <w:t>Association between Sperm Mitochondrial DNA Copy Number and Concentrations of Urinary Cadmium and Selenium</w:t>
      </w:r>
    </w:p>
    <w:p w14:paraId="22ADF910" w14:textId="77777777" w:rsidR="0025697F" w:rsidRPr="00932FA7" w:rsidRDefault="00000000" w:rsidP="0025697F">
      <w:pPr>
        <w:spacing w:line="480" w:lineRule="auto"/>
        <w:rPr>
          <w:rFonts w:ascii="Times New Roman" w:eastAsia="MS PMincho" w:hAnsi="Times New Roman" w:cs="Times New Roman"/>
          <w:noProof/>
          <w:sz w:val="20"/>
          <w:szCs w:val="20"/>
        </w:rPr>
      </w:pPr>
      <w:r w:rsidRPr="00932FA7">
        <w:rPr>
          <w:rFonts w:ascii="Times New Roman" w:eastAsia="MS PMincho" w:hAnsi="Times New Roman" w:cs="Times New Roman"/>
          <w:noProof/>
          <w:sz w:val="20"/>
          <w:szCs w:val="20"/>
        </w:rPr>
        <w:t>Cindy Rahman Aisyah</w:t>
      </w:r>
      <w:r w:rsidRPr="00932FA7">
        <w:rPr>
          <w:rFonts w:ascii="Times New Roman" w:eastAsia="MS PMincho" w:hAnsi="Times New Roman" w:cs="Times New Roman"/>
          <w:noProof/>
          <w:sz w:val="20"/>
          <w:szCs w:val="20"/>
          <w:vertAlign w:val="superscript"/>
        </w:rPr>
        <w:t>1</w:t>
      </w:r>
      <w:r w:rsidRPr="00932FA7">
        <w:rPr>
          <w:rFonts w:ascii="Times New Roman" w:eastAsia="MS PMincho" w:hAnsi="Times New Roman" w:cs="Times New Roman"/>
          <w:noProof/>
          <w:sz w:val="20"/>
          <w:szCs w:val="20"/>
        </w:rPr>
        <w:t>, Yuki Mizuno</w:t>
      </w:r>
      <w:r w:rsidRPr="00932FA7">
        <w:rPr>
          <w:rFonts w:ascii="Times New Roman" w:eastAsia="MS PMincho" w:hAnsi="Times New Roman" w:cs="Times New Roman"/>
          <w:noProof/>
          <w:sz w:val="20"/>
          <w:szCs w:val="20"/>
          <w:vertAlign w:val="superscript"/>
        </w:rPr>
        <w:t>1</w:t>
      </w:r>
      <w:r w:rsidRPr="00932FA7">
        <w:rPr>
          <w:rFonts w:ascii="Times New Roman" w:eastAsia="MS PMincho" w:hAnsi="Times New Roman" w:cs="Times New Roman"/>
          <w:noProof/>
          <w:sz w:val="20"/>
          <w:szCs w:val="20"/>
        </w:rPr>
        <w:t>, Momoka Masuda</w:t>
      </w:r>
      <w:r w:rsidRPr="00932FA7">
        <w:rPr>
          <w:rFonts w:ascii="Times New Roman" w:eastAsia="MS PMincho" w:hAnsi="Times New Roman" w:cs="Times New Roman"/>
          <w:noProof/>
          <w:sz w:val="20"/>
          <w:szCs w:val="20"/>
          <w:vertAlign w:val="superscript"/>
        </w:rPr>
        <w:t>1</w:t>
      </w:r>
      <w:r w:rsidRPr="00932FA7">
        <w:rPr>
          <w:rFonts w:ascii="Times New Roman" w:eastAsia="MS PMincho" w:hAnsi="Times New Roman" w:cs="Times New Roman"/>
          <w:noProof/>
          <w:sz w:val="20"/>
          <w:szCs w:val="20"/>
        </w:rPr>
        <w:t>, Teruaki Iwamoto</w:t>
      </w:r>
      <w:r w:rsidRPr="00932FA7">
        <w:rPr>
          <w:rFonts w:ascii="Times New Roman" w:eastAsia="MS PMincho" w:hAnsi="Times New Roman" w:cs="Times New Roman"/>
          <w:noProof/>
          <w:sz w:val="20"/>
          <w:szCs w:val="20"/>
          <w:vertAlign w:val="superscript"/>
        </w:rPr>
        <w:t>2,3</w:t>
      </w:r>
      <w:r w:rsidRPr="00932FA7">
        <w:rPr>
          <w:rFonts w:ascii="Times New Roman" w:eastAsia="MS PMincho" w:hAnsi="Times New Roman" w:cs="Times New Roman"/>
          <w:noProof/>
          <w:sz w:val="20"/>
          <w:szCs w:val="20"/>
        </w:rPr>
        <w:t>, Kazumitsu Yamasaki</w:t>
      </w:r>
      <w:r w:rsidRPr="00932FA7">
        <w:rPr>
          <w:rFonts w:ascii="Times New Roman" w:eastAsia="MS PMincho" w:hAnsi="Times New Roman" w:cs="Times New Roman"/>
          <w:noProof/>
          <w:sz w:val="20"/>
          <w:szCs w:val="20"/>
          <w:vertAlign w:val="superscript"/>
        </w:rPr>
        <w:t>3,4</w:t>
      </w:r>
      <w:r w:rsidRPr="00932FA7">
        <w:rPr>
          <w:rFonts w:ascii="Times New Roman" w:eastAsia="MS PMincho" w:hAnsi="Times New Roman" w:cs="Times New Roman"/>
          <w:noProof/>
          <w:sz w:val="20"/>
          <w:szCs w:val="20"/>
        </w:rPr>
        <w:t xml:space="preserve">, </w:t>
      </w:r>
    </w:p>
    <w:p w14:paraId="0738AB4A" w14:textId="77777777" w:rsidR="0025697F" w:rsidRPr="00932FA7" w:rsidRDefault="00000000" w:rsidP="0025697F">
      <w:pPr>
        <w:spacing w:line="480" w:lineRule="auto"/>
        <w:rPr>
          <w:rFonts w:ascii="Times New Roman" w:eastAsia="MS PMincho" w:hAnsi="Times New Roman" w:cs="Times New Roman"/>
          <w:noProof/>
          <w:sz w:val="20"/>
          <w:szCs w:val="20"/>
        </w:rPr>
      </w:pPr>
      <w:r w:rsidRPr="00932FA7">
        <w:rPr>
          <w:rFonts w:ascii="Times New Roman" w:eastAsia="MS PMincho" w:hAnsi="Times New Roman" w:cs="Times New Roman"/>
          <w:noProof/>
          <w:sz w:val="20"/>
          <w:szCs w:val="20"/>
        </w:rPr>
        <w:t>Masahiro Uchida</w:t>
      </w:r>
      <w:r w:rsidRPr="00932FA7">
        <w:rPr>
          <w:rFonts w:ascii="Times New Roman" w:eastAsia="MS PMincho" w:hAnsi="Times New Roman" w:cs="Times New Roman"/>
          <w:noProof/>
          <w:sz w:val="20"/>
          <w:szCs w:val="20"/>
          <w:vertAlign w:val="superscript"/>
        </w:rPr>
        <w:t>4</w:t>
      </w:r>
      <w:r w:rsidRPr="00932FA7">
        <w:rPr>
          <w:rFonts w:ascii="Times New Roman" w:eastAsia="MS PMincho" w:hAnsi="Times New Roman" w:cs="Times New Roman"/>
          <w:noProof/>
          <w:sz w:val="20"/>
          <w:szCs w:val="20"/>
        </w:rPr>
        <w:t>, Fumiko Kariya</w:t>
      </w:r>
      <w:r w:rsidRPr="00932FA7">
        <w:rPr>
          <w:rFonts w:ascii="Times New Roman" w:eastAsia="MS PMincho" w:hAnsi="Times New Roman" w:cs="Times New Roman"/>
          <w:noProof/>
          <w:sz w:val="20"/>
          <w:szCs w:val="20"/>
          <w:vertAlign w:val="superscript"/>
        </w:rPr>
        <w:t>1</w:t>
      </w:r>
      <w:r w:rsidRPr="00932FA7">
        <w:rPr>
          <w:rFonts w:ascii="Times New Roman" w:eastAsia="MS PMincho" w:hAnsi="Times New Roman" w:cs="Times New Roman"/>
          <w:noProof/>
          <w:sz w:val="20"/>
          <w:szCs w:val="20"/>
        </w:rPr>
        <w:t>, Shogo Higaki</w:t>
      </w:r>
      <w:r w:rsidRPr="00932FA7">
        <w:rPr>
          <w:rFonts w:ascii="Times New Roman" w:eastAsia="MS PMincho" w:hAnsi="Times New Roman" w:cs="Times New Roman"/>
          <w:noProof/>
          <w:sz w:val="20"/>
          <w:szCs w:val="20"/>
          <w:vertAlign w:val="superscript"/>
        </w:rPr>
        <w:t>5</w:t>
      </w:r>
      <w:r w:rsidRPr="00932FA7">
        <w:rPr>
          <w:rFonts w:ascii="Times New Roman" w:eastAsia="MS PMincho" w:hAnsi="Times New Roman" w:cs="Times New Roman"/>
          <w:noProof/>
          <w:sz w:val="20"/>
          <w:szCs w:val="20"/>
        </w:rPr>
        <w:t>, Shoko Konishi</w:t>
      </w:r>
      <w:r w:rsidRPr="00932FA7">
        <w:rPr>
          <w:rFonts w:ascii="Times New Roman" w:eastAsia="MS PMincho" w:hAnsi="Times New Roman" w:cs="Times New Roman"/>
          <w:noProof/>
          <w:sz w:val="20"/>
          <w:szCs w:val="20"/>
          <w:vertAlign w:val="superscript"/>
        </w:rPr>
        <w:t>1</w:t>
      </w:r>
    </w:p>
    <w:p w14:paraId="240FEC82" w14:textId="77777777" w:rsidR="0025697F" w:rsidRPr="00932FA7" w:rsidRDefault="0025697F" w:rsidP="0025697F">
      <w:pPr>
        <w:spacing w:line="480" w:lineRule="auto"/>
        <w:rPr>
          <w:rFonts w:ascii="Times New Roman" w:eastAsia="MS PMincho" w:hAnsi="Times New Roman" w:cs="Times New Roman"/>
          <w:noProof/>
          <w:sz w:val="20"/>
          <w:szCs w:val="20"/>
        </w:rPr>
      </w:pPr>
    </w:p>
    <w:p w14:paraId="11F0FAAA" w14:textId="33450303" w:rsidR="0025697F" w:rsidRPr="00932FA7" w:rsidRDefault="00000000" w:rsidP="0025697F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932FA7">
        <w:rPr>
          <w:rFonts w:ascii="Times New Roman" w:hAnsi="Times New Roman" w:cs="Times New Roman"/>
          <w:noProof/>
          <w:sz w:val="20"/>
          <w:szCs w:val="20"/>
          <w:vertAlign w:val="superscript"/>
        </w:rPr>
        <w:t xml:space="preserve">1 </w:t>
      </w:r>
      <w:r w:rsidRPr="00932FA7">
        <w:rPr>
          <w:rFonts w:ascii="Times New Roman" w:hAnsi="Times New Roman" w:cs="Times New Roman"/>
          <w:noProof/>
          <w:sz w:val="20"/>
          <w:szCs w:val="20"/>
        </w:rPr>
        <w:t xml:space="preserve">Department of Human Ecology, The University of Tokyo, Japan, </w:t>
      </w:r>
      <w:r w:rsidRPr="00932FA7">
        <w:rPr>
          <w:rFonts w:ascii="Times New Roman" w:hAnsi="Times New Roman" w:cs="Times New Roman"/>
          <w:noProof/>
          <w:sz w:val="20"/>
          <w:szCs w:val="20"/>
          <w:vertAlign w:val="superscript"/>
        </w:rPr>
        <w:t xml:space="preserve">2 </w:t>
      </w:r>
      <w:r w:rsidRPr="00932FA7">
        <w:rPr>
          <w:rFonts w:ascii="Times New Roman" w:hAnsi="Times New Roman" w:cs="Times New Roman"/>
          <w:noProof/>
          <w:sz w:val="20"/>
          <w:szCs w:val="20"/>
        </w:rPr>
        <w:t xml:space="preserve">International University of Health and Welfare, </w:t>
      </w:r>
      <w:r w:rsidRPr="00932FA7">
        <w:rPr>
          <w:rFonts w:ascii="Times New Roman" w:hAnsi="Times New Roman" w:cs="Times New Roman"/>
          <w:noProof/>
          <w:sz w:val="20"/>
          <w:szCs w:val="20"/>
          <w:vertAlign w:val="superscript"/>
        </w:rPr>
        <w:t>3</w:t>
      </w:r>
      <w:r w:rsidRPr="00932FA7">
        <w:rPr>
          <w:rFonts w:ascii="Times New Roman" w:hAnsi="Times New Roman" w:cs="Times New Roman"/>
          <w:noProof/>
          <w:sz w:val="20"/>
          <w:szCs w:val="20"/>
        </w:rPr>
        <w:t xml:space="preserve"> Sanno Hospital, </w:t>
      </w:r>
      <w:r w:rsidRPr="00932FA7">
        <w:rPr>
          <w:rFonts w:ascii="Times New Roman" w:hAnsi="Times New Roman" w:cs="Times New Roman"/>
          <w:noProof/>
          <w:sz w:val="20"/>
          <w:szCs w:val="20"/>
          <w:vertAlign w:val="superscript"/>
        </w:rPr>
        <w:t>4</w:t>
      </w:r>
      <w:r w:rsidRPr="00932FA7">
        <w:rPr>
          <w:rFonts w:ascii="Times New Roman" w:hAnsi="Times New Roman" w:cs="Times New Roman"/>
          <w:noProof/>
          <w:sz w:val="20"/>
          <w:szCs w:val="20"/>
        </w:rPr>
        <w:t xml:space="preserve"> Tsukuba Gakuen Hospital, </w:t>
      </w:r>
      <w:r w:rsidRPr="00932FA7">
        <w:rPr>
          <w:rFonts w:ascii="Times New Roman" w:hAnsi="Times New Roman" w:cs="Times New Roman"/>
          <w:noProof/>
          <w:sz w:val="20"/>
          <w:szCs w:val="20"/>
          <w:vertAlign w:val="superscript"/>
        </w:rPr>
        <w:t>5</w:t>
      </w:r>
      <w:r w:rsidRPr="00932FA7">
        <w:rPr>
          <w:rFonts w:ascii="Times New Roman" w:hAnsi="Times New Roman" w:cs="Times New Roman"/>
          <w:noProof/>
          <w:sz w:val="20"/>
          <w:szCs w:val="20"/>
        </w:rPr>
        <w:t xml:space="preserve"> Isotope Science Center, The University of Tokyo</w:t>
      </w:r>
    </w:p>
    <w:p w14:paraId="64CD1184" w14:textId="77777777" w:rsidR="0025697F" w:rsidRPr="00932FA7" w:rsidRDefault="0025697F" w:rsidP="0025697F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2A25D2EA" w14:textId="77777777" w:rsidR="0025697F" w:rsidRPr="00932FA7" w:rsidRDefault="00000000" w:rsidP="0025697F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932FA7">
        <w:rPr>
          <w:rFonts w:ascii="Times New Roman" w:hAnsi="Times New Roman" w:cs="Times New Roman"/>
          <w:noProof/>
          <w:sz w:val="20"/>
          <w:szCs w:val="20"/>
        </w:rPr>
        <w:t xml:space="preserve">16-digit ORCIDs </w:t>
      </w:r>
    </w:p>
    <w:p w14:paraId="08192C4F" w14:textId="77777777" w:rsidR="0025697F" w:rsidRPr="00932FA7" w:rsidRDefault="00000000" w:rsidP="0025697F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932FA7">
        <w:rPr>
          <w:rFonts w:ascii="Times New Roman" w:hAnsi="Times New Roman" w:cs="Times New Roman"/>
          <w:noProof/>
          <w:sz w:val="20"/>
          <w:szCs w:val="20"/>
        </w:rPr>
        <w:t>Cindy Rahman Aisyah (0000-0003-3915-9804)</w:t>
      </w:r>
    </w:p>
    <w:p w14:paraId="48C5893F" w14:textId="77777777" w:rsidR="0025697F" w:rsidRPr="00932FA7" w:rsidRDefault="00000000" w:rsidP="0025697F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932FA7">
        <w:rPr>
          <w:rFonts w:ascii="Times New Roman" w:hAnsi="Times New Roman" w:cs="Times New Roman"/>
          <w:noProof/>
          <w:sz w:val="20"/>
          <w:szCs w:val="20"/>
        </w:rPr>
        <w:t>Yuki Mizuno (0000-0002-7383-4706)</w:t>
      </w:r>
    </w:p>
    <w:p w14:paraId="5D2F18B7" w14:textId="77777777" w:rsidR="0025697F" w:rsidRPr="00932FA7" w:rsidRDefault="00000000" w:rsidP="0025697F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932FA7">
        <w:rPr>
          <w:rFonts w:ascii="Times New Roman" w:hAnsi="Times New Roman" w:cs="Times New Roman"/>
          <w:noProof/>
          <w:sz w:val="20"/>
          <w:szCs w:val="20"/>
        </w:rPr>
        <w:t>Momoka Masuda (0009-0009-7522-2664)</w:t>
      </w:r>
    </w:p>
    <w:p w14:paraId="72D414B8" w14:textId="77777777" w:rsidR="0025697F" w:rsidRPr="00932FA7" w:rsidRDefault="00000000" w:rsidP="0025697F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932FA7">
        <w:rPr>
          <w:rFonts w:ascii="Times New Roman" w:hAnsi="Times New Roman" w:cs="Times New Roman"/>
          <w:noProof/>
          <w:sz w:val="20"/>
          <w:szCs w:val="20"/>
        </w:rPr>
        <w:t>Kazumitsu Yamasaki (0000-0002-8414-2393)</w:t>
      </w:r>
    </w:p>
    <w:p w14:paraId="4D2BDACB" w14:textId="77777777" w:rsidR="0025697F" w:rsidRPr="00932FA7" w:rsidRDefault="00000000" w:rsidP="0025697F">
      <w:pPr>
        <w:spacing w:line="48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932FA7">
        <w:rPr>
          <w:rFonts w:ascii="Times New Roman" w:hAnsi="Times New Roman" w:cs="Times New Roman"/>
          <w:noProof/>
          <w:sz w:val="20"/>
          <w:szCs w:val="20"/>
        </w:rPr>
        <w:t>Shogo Higaki (0000-0002-5098-6475)</w:t>
      </w:r>
    </w:p>
    <w:p w14:paraId="267572A4" w14:textId="77777777" w:rsidR="0025697F" w:rsidRPr="00932FA7" w:rsidRDefault="00000000" w:rsidP="0025697F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932FA7">
        <w:rPr>
          <w:rFonts w:ascii="Times New Roman" w:hAnsi="Times New Roman" w:cs="Times New Roman"/>
          <w:noProof/>
          <w:sz w:val="20"/>
          <w:szCs w:val="20"/>
        </w:rPr>
        <w:t>Shoko Konishi (0000-0002-7282-0863)</w:t>
      </w:r>
    </w:p>
    <w:p w14:paraId="02BBCFB4" w14:textId="77777777" w:rsidR="0025697F" w:rsidRPr="00932FA7" w:rsidRDefault="0025697F" w:rsidP="0025697F">
      <w:pPr>
        <w:spacing w:line="48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7A1BE2DC" w14:textId="77777777" w:rsidR="0025697F" w:rsidRPr="00932FA7" w:rsidRDefault="00000000" w:rsidP="0025697F">
      <w:pPr>
        <w:spacing w:line="48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932FA7">
        <w:rPr>
          <w:rFonts w:ascii="Times New Roman" w:hAnsi="Times New Roman" w:cs="Times New Roman"/>
          <w:b/>
          <w:bCs/>
          <w:noProof/>
          <w:sz w:val="20"/>
          <w:szCs w:val="20"/>
        </w:rPr>
        <w:t>Corresponding author</w:t>
      </w:r>
    </w:p>
    <w:p w14:paraId="1ADB1427" w14:textId="77777777" w:rsidR="0025697F" w:rsidRPr="00932FA7" w:rsidRDefault="00000000" w:rsidP="0025697F">
      <w:pPr>
        <w:tabs>
          <w:tab w:val="left" w:pos="664"/>
        </w:tabs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932FA7">
        <w:rPr>
          <w:rFonts w:ascii="Times New Roman" w:hAnsi="Times New Roman" w:cs="Times New Roman"/>
          <w:noProof/>
          <w:sz w:val="20"/>
          <w:szCs w:val="20"/>
        </w:rPr>
        <w:t xml:space="preserve">Correspondence to Shoko Konishi (email: </w:t>
      </w:r>
      <w:hyperlink r:id="rId7" w:history="1">
        <w:r w:rsidRPr="00932FA7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moe@humeco.m.u-tokyo.ac.jp</w:t>
        </w:r>
      </w:hyperlink>
      <w:r w:rsidRPr="00932FA7">
        <w:rPr>
          <w:rStyle w:val="Hyperlink"/>
          <w:rFonts w:ascii="Times New Roman" w:hAnsi="Times New Roman" w:cs="Times New Roman"/>
          <w:noProof/>
          <w:sz w:val="20"/>
          <w:szCs w:val="20"/>
        </w:rPr>
        <w:t>)</w:t>
      </w:r>
    </w:p>
    <w:p w14:paraId="61A0DAE2" w14:textId="77777777" w:rsidR="00A204E0" w:rsidRPr="00932FA7" w:rsidRDefault="00A204E0" w:rsidP="00602ACB">
      <w:pPr>
        <w:spacing w:line="36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72F9EB36" w14:textId="77777777" w:rsidR="00A204E0" w:rsidRPr="00932FA7" w:rsidRDefault="00A204E0" w:rsidP="00602ACB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78C17205" w14:textId="7D435D22" w:rsidR="00A204E0" w:rsidRPr="00932FA7" w:rsidRDefault="00000000" w:rsidP="00602ACB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  <w:r w:rsidRPr="00932FA7">
        <w:rPr>
          <w:rFonts w:ascii="Times New Roman" w:hAnsi="Times New Roman" w:cs="Times New Roman"/>
          <w:b/>
          <w:bCs/>
          <w:noProof/>
          <w:sz w:val="20"/>
          <w:szCs w:val="20"/>
        </w:rPr>
        <w:t>Appendix 1</w:t>
      </w:r>
      <w:r w:rsidRPr="00932FA7">
        <w:rPr>
          <w:rFonts w:ascii="Times New Roman" w:hAnsi="Times New Roman" w:cs="Times New Roman"/>
          <w:noProof/>
          <w:sz w:val="20"/>
          <w:szCs w:val="20"/>
        </w:rPr>
        <w:t xml:space="preserve"> Detection limit and inter- and intra-assay CVs (%) of urinary Cd</w:t>
      </w:r>
      <w:r w:rsidR="003F1476" w:rsidRPr="00932FA7">
        <w:rPr>
          <w:rFonts w:ascii="Times New Roman" w:hAnsi="Times New Roman" w:cs="Times New Roman"/>
          <w:noProof/>
          <w:sz w:val="20"/>
          <w:szCs w:val="20"/>
        </w:rPr>
        <w:t xml:space="preserve"> and Se</w:t>
      </w:r>
      <w:r w:rsidRPr="00932FA7">
        <w:rPr>
          <w:rFonts w:ascii="Times New Roman" w:hAnsi="Times New Roman" w:cs="Times New Roman"/>
          <w:noProof/>
          <w:sz w:val="20"/>
          <w:szCs w:val="20"/>
        </w:rPr>
        <w:t xml:space="preserve"> measuremen</w:t>
      </w:r>
      <w:r w:rsidR="001E348D" w:rsidRPr="00932FA7">
        <w:rPr>
          <w:rFonts w:ascii="Times New Roman" w:hAnsi="Times New Roman" w:cs="Times New Roman"/>
          <w:noProof/>
          <w:sz w:val="20"/>
          <w:szCs w:val="20"/>
        </w:rPr>
        <w:t>t</w:t>
      </w:r>
      <w:r w:rsidR="00B52716" w:rsidRPr="00932FA7">
        <w:rPr>
          <w:rFonts w:ascii="Times New Roman" w:hAnsi="Times New Roman" w:cs="Times New Roman"/>
          <w:noProof/>
          <w:sz w:val="20"/>
          <w:szCs w:val="20"/>
        </w:rPr>
        <w:t>s</w:t>
      </w:r>
    </w:p>
    <w:tbl>
      <w:tblPr>
        <w:tblStyle w:val="TableGrid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8"/>
        <w:gridCol w:w="2268"/>
        <w:gridCol w:w="2127"/>
        <w:gridCol w:w="2268"/>
      </w:tblGrid>
      <w:tr w:rsidR="00185B0F" w:rsidRPr="00932FA7" w14:paraId="44335325" w14:textId="77777777" w:rsidTr="006E6F68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03050" w14:textId="77777777" w:rsidR="00A204E0" w:rsidRPr="00932FA7" w:rsidRDefault="0000000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Element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A48B4" w14:textId="77777777" w:rsidR="00A204E0" w:rsidRPr="00932FA7" w:rsidRDefault="0000000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m/z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3DA7D" w14:textId="77777777" w:rsidR="00A204E0" w:rsidRPr="00932FA7" w:rsidRDefault="0000000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Detection limit (µg/</w:t>
            </w:r>
            <w:r w:rsidR="006E6F68" w:rsidRPr="00932FA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L</w:t>
            </w:r>
            <w:r w:rsidRPr="00932FA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)</w:t>
            </w:r>
            <w:r w:rsidR="002E6321" w:rsidRPr="00932FA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1B09F" w14:textId="77777777" w:rsidR="00A204E0" w:rsidRPr="00932FA7" w:rsidRDefault="0000000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Intra-assay CV (%)</w:t>
            </w:r>
            <w:r w:rsidR="002E6321" w:rsidRPr="00932FA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19AFB" w14:textId="77777777" w:rsidR="00A204E0" w:rsidRPr="00932FA7" w:rsidRDefault="0000000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Inter-assay CV (%)</w:t>
            </w:r>
            <w:r w:rsidR="002E6321" w:rsidRPr="00932FA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b</w:t>
            </w:r>
          </w:p>
        </w:tc>
      </w:tr>
      <w:tr w:rsidR="00185B0F" w:rsidRPr="00932FA7" w14:paraId="10402757" w14:textId="77777777" w:rsidTr="006E6F68">
        <w:trPr>
          <w:jc w:val="center"/>
        </w:trPr>
        <w:tc>
          <w:tcPr>
            <w:tcW w:w="2127" w:type="dxa"/>
            <w:vAlign w:val="center"/>
          </w:tcPr>
          <w:p w14:paraId="0009829E" w14:textId="77777777" w:rsidR="00A204E0" w:rsidRPr="00932FA7" w:rsidRDefault="00000000" w:rsidP="00602ACB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Cadmium (Cd)</w:t>
            </w:r>
          </w:p>
        </w:tc>
        <w:tc>
          <w:tcPr>
            <w:tcW w:w="708" w:type="dxa"/>
          </w:tcPr>
          <w:p w14:paraId="07E4A884" w14:textId="77777777" w:rsidR="00A204E0" w:rsidRPr="00932FA7" w:rsidRDefault="0000000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111</w:t>
            </w:r>
          </w:p>
        </w:tc>
        <w:tc>
          <w:tcPr>
            <w:tcW w:w="2268" w:type="dxa"/>
          </w:tcPr>
          <w:p w14:paraId="6A217D82" w14:textId="77777777" w:rsidR="00A204E0" w:rsidRPr="00932FA7" w:rsidRDefault="00000000" w:rsidP="00602ACB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0.005</w:t>
            </w:r>
          </w:p>
        </w:tc>
        <w:tc>
          <w:tcPr>
            <w:tcW w:w="2127" w:type="dxa"/>
          </w:tcPr>
          <w:p w14:paraId="21D8DC82" w14:textId="77777777" w:rsidR="00A204E0" w:rsidRPr="00932FA7" w:rsidRDefault="0000000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6.19, 1.09</w:t>
            </w:r>
          </w:p>
        </w:tc>
        <w:tc>
          <w:tcPr>
            <w:tcW w:w="2268" w:type="dxa"/>
          </w:tcPr>
          <w:p w14:paraId="1790274B" w14:textId="77777777" w:rsidR="00A204E0" w:rsidRPr="00932FA7" w:rsidRDefault="0000000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48.3, 1.5</w:t>
            </w:r>
            <w:r w:rsidR="002E6321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</w:tr>
      <w:tr w:rsidR="00185B0F" w:rsidRPr="00932FA7" w14:paraId="1F8FCF25" w14:textId="77777777" w:rsidTr="006E6F68">
        <w:trPr>
          <w:jc w:val="center"/>
        </w:trPr>
        <w:tc>
          <w:tcPr>
            <w:tcW w:w="2127" w:type="dxa"/>
            <w:vAlign w:val="center"/>
          </w:tcPr>
          <w:p w14:paraId="0831E5D6" w14:textId="77777777" w:rsidR="00A204E0" w:rsidRPr="00932FA7" w:rsidRDefault="00000000" w:rsidP="00602ACB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Selenium (Se)</w:t>
            </w:r>
          </w:p>
        </w:tc>
        <w:tc>
          <w:tcPr>
            <w:tcW w:w="708" w:type="dxa"/>
          </w:tcPr>
          <w:p w14:paraId="7D4B032D" w14:textId="77777777" w:rsidR="00A204E0" w:rsidRPr="00932FA7" w:rsidRDefault="0000000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78</w:t>
            </w:r>
          </w:p>
        </w:tc>
        <w:tc>
          <w:tcPr>
            <w:tcW w:w="2268" w:type="dxa"/>
          </w:tcPr>
          <w:p w14:paraId="41C5DDA4" w14:textId="77777777" w:rsidR="00A204E0" w:rsidRPr="00932FA7" w:rsidRDefault="00000000" w:rsidP="00602ACB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0.4</w:t>
            </w:r>
          </w:p>
        </w:tc>
        <w:tc>
          <w:tcPr>
            <w:tcW w:w="2127" w:type="dxa"/>
          </w:tcPr>
          <w:p w14:paraId="5ED4C600" w14:textId="77777777" w:rsidR="00A204E0" w:rsidRPr="00932FA7" w:rsidRDefault="0000000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="00296D18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="00296D18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 w:rsidR="00296D18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="00296D18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31</w:t>
            </w:r>
          </w:p>
        </w:tc>
        <w:tc>
          <w:tcPr>
            <w:tcW w:w="2268" w:type="dxa"/>
          </w:tcPr>
          <w:p w14:paraId="23BCDDA5" w14:textId="77777777" w:rsidR="00A204E0" w:rsidRPr="00932FA7" w:rsidRDefault="0000000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3.44, 2.43</w:t>
            </w:r>
          </w:p>
        </w:tc>
      </w:tr>
      <w:tr w:rsidR="00185B0F" w:rsidRPr="00932FA7" w14:paraId="590FC6AD" w14:textId="77777777" w:rsidTr="006E0137">
        <w:trPr>
          <w:jc w:val="center"/>
        </w:trPr>
        <w:tc>
          <w:tcPr>
            <w:tcW w:w="9498" w:type="dxa"/>
            <w:gridSpan w:val="5"/>
            <w:tcBorders>
              <w:top w:val="single" w:sz="4" w:space="0" w:color="auto"/>
            </w:tcBorders>
            <w:vAlign w:val="center"/>
          </w:tcPr>
          <w:p w14:paraId="6B0A8DDD" w14:textId="422BBAA8" w:rsidR="002E6321" w:rsidRPr="00932FA7" w:rsidRDefault="00000000" w:rsidP="00602ACB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a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Detection limit obtained by </w:t>
            </w:r>
            <w:r w:rsidR="00903089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calculating the </w:t>
            </w:r>
            <w:r w:rsidR="00F844DA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mean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F844DA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of 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all detection limits in each </w:t>
            </w:r>
            <w:r w:rsidR="00F844DA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measurement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</w:t>
            </w:r>
            <w:r w:rsidR="002674C1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=</w:t>
            </w:r>
            <w:r w:rsidR="002674C1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5).</w:t>
            </w:r>
          </w:p>
          <w:p w14:paraId="0EF145CF" w14:textId="0AE9E530" w:rsidR="00A204E0" w:rsidRPr="00932FA7" w:rsidRDefault="00000000" w:rsidP="00602ACB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b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The values of intra- and inter-assay CV</w:t>
            </w:r>
            <w:r w:rsidR="002674C1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%) </w:t>
            </w:r>
            <w:r w:rsidR="00B04514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are 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shown for each of Seronorm Trace Elements Urine L-1 and L-2</w:t>
            </w:r>
            <w:r w:rsidR="00F844DA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respectively. </w:t>
            </w:r>
          </w:p>
        </w:tc>
      </w:tr>
    </w:tbl>
    <w:p w14:paraId="4D45C8B1" w14:textId="77777777" w:rsidR="00A204E0" w:rsidRPr="00932FA7" w:rsidRDefault="00A204E0" w:rsidP="00602ACB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09311315" w14:textId="77777777" w:rsidR="00A204E0" w:rsidRPr="00932FA7" w:rsidRDefault="00000000" w:rsidP="00602ACB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  <w:r w:rsidRPr="00932FA7">
        <w:rPr>
          <w:rFonts w:ascii="Times New Roman" w:hAnsi="Times New Roman" w:cs="Times New Roman"/>
          <w:noProof/>
          <w:sz w:val="20"/>
          <w:szCs w:val="20"/>
        </w:rPr>
        <w:br w:type="page"/>
      </w:r>
    </w:p>
    <w:p w14:paraId="3AB5CBDE" w14:textId="00247BD1" w:rsidR="00A204E0" w:rsidRPr="00932FA7" w:rsidRDefault="00000000" w:rsidP="00962832">
      <w:pPr>
        <w:spacing w:line="360" w:lineRule="auto"/>
        <w:ind w:left="142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932FA7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t>Appendix 2</w:t>
      </w:r>
      <w:r w:rsidRPr="00932FA7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641270" w:rsidRPr="00932FA7">
        <w:rPr>
          <w:rFonts w:ascii="Times New Roman" w:hAnsi="Times New Roman" w:cs="Times New Roman"/>
          <w:noProof/>
          <w:sz w:val="20"/>
          <w:szCs w:val="20"/>
        </w:rPr>
        <w:t>Ranges of o</w:t>
      </w:r>
      <w:r w:rsidRPr="00932FA7">
        <w:rPr>
          <w:rFonts w:ascii="Times New Roman" w:hAnsi="Times New Roman" w:cs="Times New Roman"/>
          <w:noProof/>
          <w:sz w:val="20"/>
          <w:szCs w:val="20"/>
        </w:rPr>
        <w:t xml:space="preserve">bserved </w:t>
      </w:r>
      <w:r w:rsidR="00641270" w:rsidRPr="00932FA7">
        <w:rPr>
          <w:rFonts w:ascii="Times New Roman" w:hAnsi="Times New Roman" w:cs="Times New Roman"/>
          <w:noProof/>
          <w:sz w:val="20"/>
          <w:szCs w:val="20"/>
        </w:rPr>
        <w:t xml:space="preserve">and reference </w:t>
      </w:r>
      <w:r w:rsidRPr="00932FA7">
        <w:rPr>
          <w:rFonts w:ascii="Times New Roman" w:hAnsi="Times New Roman" w:cs="Times New Roman"/>
          <w:noProof/>
          <w:sz w:val="20"/>
          <w:szCs w:val="20"/>
        </w:rPr>
        <w:t xml:space="preserve">concentrations of Cd </w:t>
      </w:r>
      <w:r w:rsidR="003F1476" w:rsidRPr="00932FA7">
        <w:rPr>
          <w:rFonts w:ascii="Times New Roman" w:hAnsi="Times New Roman" w:cs="Times New Roman"/>
          <w:noProof/>
          <w:sz w:val="20"/>
          <w:szCs w:val="20"/>
        </w:rPr>
        <w:t xml:space="preserve">and Se </w:t>
      </w:r>
      <w:r w:rsidRPr="00932FA7">
        <w:rPr>
          <w:rFonts w:ascii="Times New Roman" w:hAnsi="Times New Roman" w:cs="Times New Roman"/>
          <w:noProof/>
          <w:sz w:val="20"/>
          <w:szCs w:val="20"/>
        </w:rPr>
        <w:t>in Seronorm Trace Elements Urine L-1 and L-2 (µg/L)</w:t>
      </w:r>
    </w:p>
    <w:p w14:paraId="6B5AE92D" w14:textId="77777777" w:rsidR="00A204E0" w:rsidRPr="00932FA7" w:rsidRDefault="00A204E0" w:rsidP="00602ACB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2266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4"/>
        <w:gridCol w:w="2060"/>
        <w:gridCol w:w="2268"/>
        <w:gridCol w:w="2126"/>
        <w:gridCol w:w="2268"/>
      </w:tblGrid>
      <w:tr w:rsidR="00185B0F" w:rsidRPr="00932FA7" w14:paraId="61507E17" w14:textId="77777777" w:rsidTr="00296D18">
        <w:tc>
          <w:tcPr>
            <w:tcW w:w="1484" w:type="dxa"/>
            <w:vMerge w:val="restart"/>
            <w:tcBorders>
              <w:top w:val="single" w:sz="4" w:space="0" w:color="auto"/>
            </w:tcBorders>
            <w:vAlign w:val="center"/>
          </w:tcPr>
          <w:p w14:paraId="19B041E9" w14:textId="77777777" w:rsidR="00A204E0" w:rsidRPr="00932FA7" w:rsidRDefault="0000000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Elements</w:t>
            </w:r>
          </w:p>
        </w:tc>
        <w:tc>
          <w:tcPr>
            <w:tcW w:w="4328" w:type="dxa"/>
            <w:gridSpan w:val="2"/>
            <w:tcBorders>
              <w:top w:val="single" w:sz="4" w:space="0" w:color="auto"/>
            </w:tcBorders>
            <w:vAlign w:val="center"/>
          </w:tcPr>
          <w:p w14:paraId="19DD441D" w14:textId="77777777" w:rsidR="00A204E0" w:rsidRPr="00932FA7" w:rsidRDefault="0000000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Seronorm L-1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</w:tcBorders>
            <w:vAlign w:val="center"/>
          </w:tcPr>
          <w:p w14:paraId="588AD66A" w14:textId="77777777" w:rsidR="00A204E0" w:rsidRPr="00932FA7" w:rsidRDefault="0000000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Seronorm L-2</w:t>
            </w:r>
          </w:p>
        </w:tc>
      </w:tr>
      <w:tr w:rsidR="00185B0F" w:rsidRPr="00932FA7" w14:paraId="1661D2AA" w14:textId="77777777" w:rsidTr="00BC2C1B">
        <w:tc>
          <w:tcPr>
            <w:tcW w:w="1484" w:type="dxa"/>
            <w:vMerge/>
            <w:tcBorders>
              <w:bottom w:val="single" w:sz="4" w:space="0" w:color="auto"/>
            </w:tcBorders>
          </w:tcPr>
          <w:p w14:paraId="68023389" w14:textId="77777777" w:rsidR="00A204E0" w:rsidRPr="00932FA7" w:rsidRDefault="00A204E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060" w:type="dxa"/>
            <w:tcBorders>
              <w:bottom w:val="single" w:sz="4" w:space="0" w:color="auto"/>
            </w:tcBorders>
            <w:vAlign w:val="center"/>
          </w:tcPr>
          <w:p w14:paraId="37800049" w14:textId="77777777" w:rsidR="00A204E0" w:rsidRPr="00932FA7" w:rsidRDefault="0000000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Observed </w:t>
            </w:r>
            <w:r w:rsidR="00296D18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(µg/L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497D17A" w14:textId="77777777" w:rsidR="00A204E0" w:rsidRPr="00932FA7" w:rsidRDefault="0000000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Reference </w:t>
            </w:r>
            <w:r w:rsidR="00296D18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(µg/L)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 xml:space="preserve"> </w:t>
            </w:r>
            <w:r w:rsidR="00D6700F" w:rsidRPr="00932FA7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F4C10D0" w14:textId="77777777" w:rsidR="00A204E0" w:rsidRPr="00932FA7" w:rsidRDefault="0000000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Observed (</w:t>
            </w:r>
            <w:r w:rsidR="00296D18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µg/L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42DA6B8" w14:textId="77777777" w:rsidR="00A204E0" w:rsidRPr="00932FA7" w:rsidRDefault="0000000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Reference </w:t>
            </w:r>
            <w:r w:rsidR="00296D18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(µg/L)</w:t>
            </w:r>
            <w:r w:rsidR="00D6700F" w:rsidRPr="00932FA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a</w:t>
            </w:r>
          </w:p>
        </w:tc>
      </w:tr>
      <w:tr w:rsidR="00185B0F" w:rsidRPr="00932FA7" w14:paraId="564DE7AB" w14:textId="77777777" w:rsidTr="00BC2C1B">
        <w:tc>
          <w:tcPr>
            <w:tcW w:w="1484" w:type="dxa"/>
            <w:tcBorders>
              <w:top w:val="single" w:sz="4" w:space="0" w:color="auto"/>
            </w:tcBorders>
          </w:tcPr>
          <w:p w14:paraId="41DB73F0" w14:textId="77777777" w:rsidR="00D6700F" w:rsidRPr="00932FA7" w:rsidRDefault="00000000" w:rsidP="00602ACB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Cadmium (Cd)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14:paraId="1AFB9029" w14:textId="77777777" w:rsidR="00D6700F" w:rsidRPr="00932FA7" w:rsidRDefault="0000000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  <w:r w:rsidR="00D852F9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– 0.</w:t>
            </w:r>
            <w:r w:rsidR="00D852F9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FD643CB" w14:textId="77777777" w:rsidR="00D6700F" w:rsidRPr="00932FA7" w:rsidRDefault="0000000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  <w:r w:rsidR="00D852F9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790E91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– 0.0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9F3A6DA" w14:textId="77777777" w:rsidR="00D6700F" w:rsidRPr="00932FA7" w:rsidRDefault="0000000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4.41 – 4.6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354C673" w14:textId="77777777" w:rsidR="00D6700F" w:rsidRPr="00932FA7" w:rsidRDefault="0000000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.7 </w:t>
            </w:r>
            <w:r w:rsidR="00790E91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– 5.6</w:t>
            </w:r>
          </w:p>
        </w:tc>
      </w:tr>
      <w:tr w:rsidR="00185B0F" w:rsidRPr="00932FA7" w14:paraId="703BC90F" w14:textId="77777777" w:rsidTr="00BC2C1B">
        <w:tc>
          <w:tcPr>
            <w:tcW w:w="1484" w:type="dxa"/>
            <w:tcBorders>
              <w:bottom w:val="single" w:sz="4" w:space="0" w:color="auto"/>
            </w:tcBorders>
          </w:tcPr>
          <w:p w14:paraId="05BD6650" w14:textId="77777777" w:rsidR="00D6700F" w:rsidRPr="00932FA7" w:rsidRDefault="00000000" w:rsidP="00602ACB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Selenium (Se)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vAlign w:val="center"/>
          </w:tcPr>
          <w:p w14:paraId="4E0AC0B6" w14:textId="77777777" w:rsidR="00D6700F" w:rsidRPr="00932FA7" w:rsidRDefault="0000000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11.3 – 12.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D8FE20F" w14:textId="77777777" w:rsidR="00D6700F" w:rsidRPr="00932FA7" w:rsidRDefault="0000000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8.4 </w:t>
            </w:r>
            <w:r w:rsidR="00790E91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– 12.6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3E0080E" w14:textId="77777777" w:rsidR="00D6700F" w:rsidRPr="00932FA7" w:rsidRDefault="0000000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61.9 – 66.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4A1DA2D" w14:textId="77777777" w:rsidR="00D6700F" w:rsidRPr="00932FA7" w:rsidRDefault="00000000" w:rsidP="00602AC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51.9 </w:t>
            </w:r>
            <w:r w:rsidR="00790E91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–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790E91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80.6</w:t>
            </w:r>
          </w:p>
        </w:tc>
      </w:tr>
      <w:tr w:rsidR="00185B0F" w:rsidRPr="00932FA7" w14:paraId="6CBB8846" w14:textId="77777777" w:rsidTr="00296D18">
        <w:tc>
          <w:tcPr>
            <w:tcW w:w="10206" w:type="dxa"/>
            <w:gridSpan w:val="5"/>
            <w:tcBorders>
              <w:top w:val="single" w:sz="4" w:space="0" w:color="auto"/>
            </w:tcBorders>
          </w:tcPr>
          <w:p w14:paraId="409D470D" w14:textId="00E465A6" w:rsidR="00D23FFC" w:rsidRPr="00932FA7" w:rsidRDefault="00000000" w:rsidP="00D23FFC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vertAlign w:val="superscript"/>
              </w:rPr>
              <w:t>a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 xml:space="preserve"> </w:t>
            </w:r>
            <w:r w:rsidRPr="00932FA7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Reference </w:t>
            </w:r>
            <w:r w:rsidR="00B04514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for</w:t>
            </w:r>
            <w:r w:rsidR="00B04514" w:rsidRPr="00932FA7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analytical uncertainty </w:t>
            </w:r>
            <w:r w:rsidR="00B04514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was the 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95% confidence interval</w:t>
            </w:r>
            <w:r w:rsidR="00B04514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as </w:t>
            </w:r>
            <w:r w:rsidR="00B04514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specified 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 </w:t>
            </w:r>
            <w:r w:rsidR="00B52716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the 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Seronorm manufacturer</w:t>
            </w:r>
            <w:r w:rsidR="00B04514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’s  manual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. </w:t>
            </w:r>
          </w:p>
        </w:tc>
      </w:tr>
    </w:tbl>
    <w:p w14:paraId="7167DB5D" w14:textId="77777777" w:rsidR="00A204E0" w:rsidRPr="00932FA7" w:rsidRDefault="00A204E0" w:rsidP="00602ACB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38577B64" w14:textId="77777777" w:rsidR="00A204E0" w:rsidRPr="00932FA7" w:rsidRDefault="00000000" w:rsidP="00602ACB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  <w:r w:rsidRPr="00932FA7">
        <w:rPr>
          <w:rFonts w:ascii="Times New Roman" w:hAnsi="Times New Roman" w:cs="Times New Roman"/>
          <w:noProof/>
          <w:sz w:val="20"/>
          <w:szCs w:val="20"/>
        </w:rPr>
        <w:br w:type="page"/>
      </w:r>
    </w:p>
    <w:p w14:paraId="0F2587DE" w14:textId="0170A84A" w:rsidR="00D23FFC" w:rsidRPr="00932FA7" w:rsidRDefault="00000000" w:rsidP="00D23FFC">
      <w:pPr>
        <w:spacing w:line="360" w:lineRule="auto"/>
        <w:ind w:left="284"/>
        <w:rPr>
          <w:rFonts w:ascii="Times New Roman" w:hAnsi="Times New Roman" w:cs="Times New Roman"/>
          <w:noProof/>
          <w:sz w:val="20"/>
          <w:szCs w:val="20"/>
        </w:rPr>
      </w:pPr>
      <w:r w:rsidRPr="00932FA7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t>Appendix 3</w:t>
      </w:r>
      <w:r w:rsidRPr="00932FA7">
        <w:rPr>
          <w:rFonts w:ascii="Times New Roman" w:hAnsi="Times New Roman" w:cs="Times New Roman"/>
          <w:noProof/>
          <w:sz w:val="20"/>
          <w:szCs w:val="20"/>
        </w:rPr>
        <w:t xml:space="preserve"> DNA sequences used for quantification of MinorArc and RNaseP by multiplex real-time quantitative polymerase chain reaction (qPCR)</w:t>
      </w:r>
    </w:p>
    <w:p w14:paraId="2DDA0FA3" w14:textId="77777777" w:rsidR="00A204E0" w:rsidRPr="00932FA7" w:rsidRDefault="00A204E0" w:rsidP="00962832">
      <w:pPr>
        <w:spacing w:line="360" w:lineRule="auto"/>
        <w:ind w:left="284"/>
        <w:jc w:val="both"/>
        <w:rPr>
          <w:rFonts w:ascii="Times New Roman" w:hAnsi="Times New Roman" w:cs="Times New Roman"/>
          <w:noProof/>
          <w:sz w:val="20"/>
          <w:szCs w:val="20"/>
        </w:rPr>
      </w:pPr>
    </w:p>
    <w:tbl>
      <w:tblPr>
        <w:tblStyle w:val="TableGrid"/>
        <w:tblW w:w="8930" w:type="dxa"/>
        <w:tblInd w:w="239" w:type="dxa"/>
        <w:tblLook w:val="04A0" w:firstRow="1" w:lastRow="0" w:firstColumn="1" w:lastColumn="0" w:noHBand="0" w:noVBand="1"/>
      </w:tblPr>
      <w:tblGrid>
        <w:gridCol w:w="2268"/>
        <w:gridCol w:w="6662"/>
      </w:tblGrid>
      <w:tr w:rsidR="00185B0F" w:rsidRPr="00932FA7" w14:paraId="2F1EB4BE" w14:textId="77777777" w:rsidTr="006E0137">
        <w:tc>
          <w:tcPr>
            <w:tcW w:w="8930" w:type="dxa"/>
            <w:gridSpan w:val="2"/>
          </w:tcPr>
          <w:p w14:paraId="2196BEB4" w14:textId="77777777" w:rsidR="00A204E0" w:rsidRPr="00932FA7" w:rsidRDefault="00000000" w:rsidP="00602ACB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Primer Sequences</w:t>
            </w:r>
          </w:p>
        </w:tc>
      </w:tr>
      <w:tr w:rsidR="00185B0F" w:rsidRPr="00932FA7" w14:paraId="64F1FF01" w14:textId="77777777" w:rsidTr="006E0137">
        <w:tc>
          <w:tcPr>
            <w:tcW w:w="2268" w:type="dxa"/>
          </w:tcPr>
          <w:p w14:paraId="48089D16" w14:textId="77777777" w:rsidR="00A204E0" w:rsidRPr="00932FA7" w:rsidRDefault="00000000" w:rsidP="00602ACB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F</w:t>
            </w:r>
            <w:r w:rsidR="00A37FC6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orward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MinorArc</w:t>
            </w:r>
          </w:p>
        </w:tc>
        <w:tc>
          <w:tcPr>
            <w:tcW w:w="6662" w:type="dxa"/>
          </w:tcPr>
          <w:p w14:paraId="0D7F3A73" w14:textId="77777777" w:rsidR="00A204E0" w:rsidRPr="00932FA7" w:rsidRDefault="00000000" w:rsidP="00602ACB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5’-CTA AAT AGC CCA CAC GTT CCC-3’</w:t>
            </w:r>
          </w:p>
        </w:tc>
      </w:tr>
      <w:tr w:rsidR="00185B0F" w:rsidRPr="00932FA7" w14:paraId="1183A3CA" w14:textId="77777777" w:rsidTr="006E0137">
        <w:tc>
          <w:tcPr>
            <w:tcW w:w="2268" w:type="dxa"/>
          </w:tcPr>
          <w:p w14:paraId="32D0B02B" w14:textId="77777777" w:rsidR="00A204E0" w:rsidRPr="00932FA7" w:rsidRDefault="00000000" w:rsidP="00602ACB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R</w:t>
            </w:r>
            <w:r w:rsidR="00A37FC6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everse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MinorArc</w:t>
            </w:r>
          </w:p>
        </w:tc>
        <w:tc>
          <w:tcPr>
            <w:tcW w:w="6662" w:type="dxa"/>
          </w:tcPr>
          <w:p w14:paraId="0B031D31" w14:textId="77777777" w:rsidR="00A204E0" w:rsidRPr="00932FA7" w:rsidRDefault="00000000" w:rsidP="00602ACB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5’-AGA GCT CCC GTG AGT GGT TA-3’</w:t>
            </w:r>
          </w:p>
        </w:tc>
      </w:tr>
      <w:tr w:rsidR="00185B0F" w:rsidRPr="00932FA7" w14:paraId="2ED072F7" w14:textId="77777777" w:rsidTr="006E0137">
        <w:tc>
          <w:tcPr>
            <w:tcW w:w="2268" w:type="dxa"/>
          </w:tcPr>
          <w:p w14:paraId="022F3EB3" w14:textId="77777777" w:rsidR="00A204E0" w:rsidRPr="00932FA7" w:rsidRDefault="00000000" w:rsidP="00602ACB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F</w:t>
            </w:r>
            <w:r w:rsidR="00A37FC6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orward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RNaseP</w:t>
            </w:r>
          </w:p>
        </w:tc>
        <w:tc>
          <w:tcPr>
            <w:tcW w:w="6662" w:type="dxa"/>
          </w:tcPr>
          <w:p w14:paraId="698502FC" w14:textId="77777777" w:rsidR="00A204E0" w:rsidRPr="00932FA7" w:rsidRDefault="00000000" w:rsidP="00602ACB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5’-AGA TTT GGA CCT GCG AGC G-3’</w:t>
            </w:r>
          </w:p>
        </w:tc>
      </w:tr>
      <w:tr w:rsidR="00185B0F" w:rsidRPr="00932FA7" w14:paraId="2B418F96" w14:textId="77777777" w:rsidTr="006E0137">
        <w:tc>
          <w:tcPr>
            <w:tcW w:w="2268" w:type="dxa"/>
          </w:tcPr>
          <w:p w14:paraId="0DD72A0D" w14:textId="77777777" w:rsidR="00A204E0" w:rsidRPr="00932FA7" w:rsidRDefault="00000000" w:rsidP="00602ACB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R</w:t>
            </w:r>
            <w:r w:rsidR="00A37FC6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everse</w: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RNaseP</w:t>
            </w:r>
          </w:p>
        </w:tc>
        <w:tc>
          <w:tcPr>
            <w:tcW w:w="6662" w:type="dxa"/>
          </w:tcPr>
          <w:p w14:paraId="1274F0AB" w14:textId="77777777" w:rsidR="00A204E0" w:rsidRPr="00932FA7" w:rsidRDefault="00000000" w:rsidP="00602ACB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5’-GAG CGG CTG TCT CCA CAA GT-3’</w:t>
            </w:r>
          </w:p>
        </w:tc>
      </w:tr>
      <w:tr w:rsidR="00185B0F" w:rsidRPr="00932FA7" w14:paraId="42960382" w14:textId="77777777" w:rsidTr="006E0137">
        <w:tc>
          <w:tcPr>
            <w:tcW w:w="8930" w:type="dxa"/>
            <w:gridSpan w:val="2"/>
            <w:vAlign w:val="center"/>
          </w:tcPr>
          <w:p w14:paraId="0D2E4191" w14:textId="77777777" w:rsidR="00A204E0" w:rsidRPr="00932FA7" w:rsidRDefault="00000000" w:rsidP="00602ACB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Probe Sequences</w:t>
            </w:r>
          </w:p>
        </w:tc>
      </w:tr>
      <w:tr w:rsidR="00185B0F" w:rsidRPr="00932FA7" w14:paraId="108EF6AF" w14:textId="77777777" w:rsidTr="006E0137">
        <w:tc>
          <w:tcPr>
            <w:tcW w:w="2268" w:type="dxa"/>
          </w:tcPr>
          <w:p w14:paraId="10117609" w14:textId="77777777" w:rsidR="00A204E0" w:rsidRPr="00932FA7" w:rsidRDefault="00000000" w:rsidP="00602ACB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MinorArc</w:t>
            </w:r>
          </w:p>
        </w:tc>
        <w:tc>
          <w:tcPr>
            <w:tcW w:w="6662" w:type="dxa"/>
          </w:tcPr>
          <w:p w14:paraId="08E9E8A7" w14:textId="77777777" w:rsidR="00A204E0" w:rsidRPr="00932FA7" w:rsidRDefault="00000000" w:rsidP="00602ACB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FAM-CAT CAC GAT GGA TCA CAG GT-BHQ1-MGB</w:t>
            </w:r>
          </w:p>
        </w:tc>
      </w:tr>
      <w:tr w:rsidR="00185B0F" w:rsidRPr="00932FA7" w14:paraId="6A883F4C" w14:textId="77777777" w:rsidTr="006E0137">
        <w:tc>
          <w:tcPr>
            <w:tcW w:w="2268" w:type="dxa"/>
          </w:tcPr>
          <w:p w14:paraId="579A4AE6" w14:textId="77777777" w:rsidR="00A204E0" w:rsidRPr="00932FA7" w:rsidRDefault="00000000" w:rsidP="00602ACB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>RNaseP</w:t>
            </w:r>
          </w:p>
        </w:tc>
        <w:tc>
          <w:tcPr>
            <w:tcW w:w="6662" w:type="dxa"/>
          </w:tcPr>
          <w:p w14:paraId="553843A7" w14:textId="77777777" w:rsidR="00A204E0" w:rsidRPr="00932FA7" w:rsidRDefault="00000000" w:rsidP="00602ACB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Cy-TTC TGA CCT GAA GGC GGC TCT GCG CG-BHQ1-MGB </w:t>
            </w:r>
          </w:p>
        </w:tc>
      </w:tr>
    </w:tbl>
    <w:p w14:paraId="07F13A74" w14:textId="77777777" w:rsidR="00A204E0" w:rsidRPr="00932FA7" w:rsidRDefault="00A204E0" w:rsidP="00602ACB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4C5C2093" w14:textId="77777777" w:rsidR="00A37FC6" w:rsidRPr="00932FA7" w:rsidRDefault="00000000" w:rsidP="00A37FC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932FA7">
        <w:rPr>
          <w:rFonts w:ascii="Times New Roman" w:hAnsi="Times New Roman" w:cs="Times New Roman"/>
          <w:sz w:val="20"/>
          <w:szCs w:val="20"/>
        </w:rPr>
        <w:t>MinorArc</w:t>
      </w:r>
      <w:proofErr w:type="spellEnd"/>
      <w:r w:rsidRPr="00932FA7">
        <w:rPr>
          <w:rFonts w:ascii="Times New Roman" w:hAnsi="Times New Roman" w:cs="Times New Roman"/>
          <w:sz w:val="20"/>
          <w:szCs w:val="20"/>
        </w:rPr>
        <w:t xml:space="preserve"> was targeted to quantify the control region in human mtDNA where no deletions have been reported. </w:t>
      </w:r>
    </w:p>
    <w:p w14:paraId="055A763B" w14:textId="77777777" w:rsidR="00A37FC6" w:rsidRPr="00932FA7" w:rsidRDefault="00000000" w:rsidP="00A37FC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32FA7">
        <w:rPr>
          <w:rFonts w:ascii="Times New Roman" w:hAnsi="Times New Roman" w:cs="Times New Roman"/>
          <w:sz w:val="20"/>
          <w:szCs w:val="20"/>
        </w:rPr>
        <w:t>The cycling conditions were set as follows: activation for 10 min at 95°C, followed by 40 cycles of 95°C for 15 s, 55°C for 15 s, and 60°C for 1 min.</w:t>
      </w:r>
    </w:p>
    <w:p w14:paraId="7A766C34" w14:textId="77777777" w:rsidR="00A37FC6" w:rsidRPr="00932FA7" w:rsidRDefault="00A37FC6" w:rsidP="00602ACB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  <w:sectPr w:rsidR="00A37FC6" w:rsidRPr="00932FA7" w:rsidSect="00A204E0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C21FEA1" w14:textId="77777777" w:rsidR="00A204E0" w:rsidRPr="00932FA7" w:rsidRDefault="00A204E0" w:rsidP="00602ACB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  <w:sectPr w:rsidR="00A204E0" w:rsidRPr="00932FA7" w:rsidSect="00E06A84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F322428" w14:textId="24D0359D" w:rsidR="004879E7" w:rsidRPr="00932FA7" w:rsidRDefault="00000000" w:rsidP="00962832">
      <w:pPr>
        <w:spacing w:line="360" w:lineRule="auto"/>
        <w:ind w:left="284"/>
        <w:jc w:val="both"/>
        <w:rPr>
          <w:rFonts w:ascii="Times New Roman" w:hAnsi="Times New Roman" w:cs="Times New Roman"/>
          <w:sz w:val="20"/>
          <w:szCs w:val="20"/>
        </w:rPr>
      </w:pPr>
      <w:r w:rsidRPr="00932FA7">
        <w:rPr>
          <w:rFonts w:ascii="Times New Roman" w:hAnsi="Times New Roman" w:cs="Times New Roman"/>
          <w:b/>
          <w:bCs/>
          <w:sz w:val="20"/>
          <w:szCs w:val="20"/>
        </w:rPr>
        <w:lastRenderedPageBreak/>
        <w:t>Appendix 4</w:t>
      </w:r>
      <w:r w:rsidRPr="00932FA7">
        <w:rPr>
          <w:rFonts w:ascii="Times New Roman" w:hAnsi="Times New Roman" w:cs="Times New Roman"/>
          <w:sz w:val="20"/>
          <w:szCs w:val="20"/>
        </w:rPr>
        <w:t xml:space="preserve">. </w:t>
      </w:r>
      <w:r w:rsidR="00A37FC6" w:rsidRPr="00932FA7">
        <w:rPr>
          <w:rFonts w:ascii="Times New Roman" w:hAnsi="Times New Roman" w:cs="Times New Roman"/>
          <w:sz w:val="20"/>
          <w:szCs w:val="20"/>
        </w:rPr>
        <w:t xml:space="preserve">Scatter plots of sperm mtDNAcn </w:t>
      </w:r>
      <w:r w:rsidR="00F742F2" w:rsidRPr="00932FA7">
        <w:rPr>
          <w:rFonts w:ascii="Times New Roman" w:hAnsi="Times New Roman" w:cs="Times New Roman"/>
          <w:sz w:val="20"/>
          <w:szCs w:val="20"/>
        </w:rPr>
        <w:t xml:space="preserve">versus </w:t>
      </w:r>
      <w:r w:rsidR="00A37FC6" w:rsidRPr="00932FA7">
        <w:rPr>
          <w:rFonts w:ascii="Times New Roman" w:hAnsi="Times New Roman" w:cs="Times New Roman"/>
          <w:sz w:val="20"/>
          <w:szCs w:val="20"/>
        </w:rPr>
        <w:t>(a) semen volume</w:t>
      </w:r>
      <w:r w:rsidR="00F742F2" w:rsidRPr="00932FA7">
        <w:rPr>
          <w:rFonts w:ascii="Times New Roman" w:hAnsi="Times New Roman" w:cs="Times New Roman"/>
          <w:sz w:val="20"/>
          <w:szCs w:val="20"/>
        </w:rPr>
        <w:t>,</w:t>
      </w:r>
      <w:r w:rsidR="00A37FC6" w:rsidRPr="00932FA7">
        <w:rPr>
          <w:rFonts w:ascii="Times New Roman" w:hAnsi="Times New Roman" w:cs="Times New Roman"/>
          <w:sz w:val="20"/>
          <w:szCs w:val="20"/>
        </w:rPr>
        <w:t xml:space="preserve"> (b) sperm concentration</w:t>
      </w:r>
      <w:r w:rsidR="00F742F2" w:rsidRPr="00932FA7">
        <w:rPr>
          <w:rFonts w:ascii="Times New Roman" w:hAnsi="Times New Roman" w:cs="Times New Roman"/>
          <w:sz w:val="20"/>
          <w:szCs w:val="20"/>
        </w:rPr>
        <w:t>,</w:t>
      </w:r>
      <w:r w:rsidR="00A37FC6" w:rsidRPr="00932FA7">
        <w:rPr>
          <w:rFonts w:ascii="Times New Roman" w:hAnsi="Times New Roman" w:cs="Times New Roman"/>
          <w:sz w:val="20"/>
          <w:szCs w:val="20"/>
        </w:rPr>
        <w:t xml:space="preserve"> (c) total motile sperm count</w:t>
      </w:r>
      <w:r w:rsidR="00F742F2" w:rsidRPr="00932FA7">
        <w:rPr>
          <w:rFonts w:ascii="Times New Roman" w:hAnsi="Times New Roman" w:cs="Times New Roman"/>
          <w:sz w:val="20"/>
          <w:szCs w:val="20"/>
        </w:rPr>
        <w:t>,</w:t>
      </w:r>
      <w:r w:rsidR="00A37FC6" w:rsidRPr="00932FA7">
        <w:rPr>
          <w:rFonts w:ascii="Times New Roman" w:hAnsi="Times New Roman" w:cs="Times New Roman"/>
          <w:sz w:val="20"/>
          <w:szCs w:val="20"/>
        </w:rPr>
        <w:t xml:space="preserve"> and (d) total motility</w:t>
      </w:r>
    </w:p>
    <w:tbl>
      <w:tblPr>
        <w:tblStyle w:val="TableGrid"/>
        <w:tblW w:w="99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1"/>
        <w:gridCol w:w="5358"/>
      </w:tblGrid>
      <w:tr w:rsidR="00185B0F" w:rsidRPr="00932FA7" w14:paraId="31295660" w14:textId="77777777" w:rsidTr="00103220">
        <w:trPr>
          <w:jc w:val="center"/>
        </w:trPr>
        <w:tc>
          <w:tcPr>
            <w:tcW w:w="4996" w:type="dxa"/>
          </w:tcPr>
          <w:p w14:paraId="31A1D8D1" w14:textId="77777777" w:rsidR="004879E7" w:rsidRPr="00932FA7" w:rsidRDefault="00000000" w:rsidP="009C53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  <w:r w:rsidR="00936A21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29078BF0" w14:textId="4EDB69D6" w:rsidR="004879E7" w:rsidRPr="00932FA7" w:rsidRDefault="0032141F" w:rsidP="009C53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123213B" wp14:editId="6FDD815C">
                      <wp:simplePos x="0" y="0"/>
                      <wp:positionH relativeFrom="column">
                        <wp:posOffset>2026285</wp:posOffset>
                      </wp:positionH>
                      <wp:positionV relativeFrom="paragraph">
                        <wp:posOffset>90170</wp:posOffset>
                      </wp:positionV>
                      <wp:extent cx="1054735" cy="221615"/>
                      <wp:effectExtent l="0" t="0" r="12065" b="6985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54735" cy="2216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4255CEB" w14:textId="000A1272" w:rsidR="00936A21" w:rsidRPr="00335040" w:rsidRDefault="0032141F" w:rsidP="00936A21">
                                  <w:pPr>
                                    <w:jc w:val="center"/>
                                    <w:rPr>
                                      <w:rFonts w:asciiTheme="majorEastAsia" w:eastAsiaTheme="majorEastAsia" w:hAnsiTheme="majorEastAsia"/>
                                      <w:sz w:val="16"/>
                                      <w:szCs w:val="16"/>
                                    </w:rPr>
                                  </w:pPr>
                                  <w:r w:rsidRPr="00932FA7">
                                    <w:rPr>
                                      <w:rFonts w:asciiTheme="majorEastAsia" w:eastAsiaTheme="majorEastAsia" w:hAnsiTheme="majorEastAsia"/>
                                      <w:sz w:val="16"/>
                                      <w:szCs w:val="16"/>
                                    </w:rPr>
                                    <w:t>rho</w:t>
                                  </w:r>
                                  <w:r w:rsidRPr="00335040">
                                    <w:rPr>
                                      <w:rFonts w:asciiTheme="majorEastAsia" w:eastAsiaTheme="majorEastAsia" w:hAnsiTheme="majorEastAsia"/>
                                      <w:sz w:val="16"/>
                                      <w:szCs w:val="16"/>
                                    </w:rPr>
                                    <w:t>=-0.</w:t>
                                  </w:r>
                                  <w:r>
                                    <w:rPr>
                                      <w:rFonts w:asciiTheme="majorEastAsia" w:eastAsiaTheme="majorEastAsia" w:hAnsiTheme="majorEastAsia"/>
                                      <w:sz w:val="16"/>
                                      <w:szCs w:val="16"/>
                                    </w:rPr>
                                    <w:t>05</w:t>
                                  </w:r>
                                  <w:r w:rsidRPr="00335040">
                                    <w:rPr>
                                      <w:rFonts w:asciiTheme="majorEastAsia" w:eastAsiaTheme="majorEastAsia" w:hAnsiTheme="majorEastAsia"/>
                                      <w:sz w:val="16"/>
                                      <w:szCs w:val="16"/>
                                    </w:rPr>
                                    <w:t xml:space="preserve">, </w:t>
                                  </w:r>
                                  <w:r w:rsidRPr="00E86173">
                                    <w:rPr>
                                      <w:rFonts w:asciiTheme="majorEastAsia" w:eastAsiaTheme="majorEastAsia" w:hAnsiTheme="majorEastAsia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asciiTheme="majorEastAsia" w:eastAsiaTheme="majorEastAsia" w:hAnsiTheme="majorEastAsia"/>
                                      <w:sz w:val="16"/>
                                      <w:szCs w:val="16"/>
                                    </w:rPr>
                                    <w:t>=</w:t>
                                  </w:r>
                                  <w:r w:rsidR="0013362F">
                                    <w:rPr>
                                      <w:rFonts w:asciiTheme="majorEastAsia" w:eastAsiaTheme="majorEastAsia" w:hAnsiTheme="majorEastAsia"/>
                                      <w:sz w:val="16"/>
                                      <w:szCs w:val="16"/>
                                    </w:rPr>
                                    <w:t>0.</w:t>
                                  </w:r>
                                  <w:r>
                                    <w:rPr>
                                      <w:rFonts w:asciiTheme="majorEastAsia" w:eastAsiaTheme="majorEastAsia" w:hAnsiTheme="majorEastAsia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123213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7" o:spid="_x0000_s1026" type="#_x0000_t202" style="position:absolute;margin-left:159.55pt;margin-top:7.1pt;width:83.05pt;height:17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" fillcolor="white [3201]" strokeweight=".5pt">
                      <v:textbox>
                        <w:txbxContent>
                          <w:p w14:paraId="54255CEB" w14:textId="000A1272" w:rsidR="00936A21" w:rsidRPr="00335040" w:rsidRDefault="0032141F" w:rsidP="00936A21">
                            <w:pPr>
                              <w:jc w:val="center"/>
                              <w:rPr>
                                <w:rFonts w:asciiTheme="majorEastAsia" w:eastAsiaTheme="majorEastAsia" w:hAnsiTheme="majorEastAsia"/>
                                <w:sz w:val="16"/>
                                <w:szCs w:val="16"/>
                              </w:rPr>
                            </w:pPr>
                            <w:r w:rsidRPr="00932FA7">
                              <w:rPr>
                                <w:rFonts w:asciiTheme="majorEastAsia" w:eastAsiaTheme="majorEastAsia" w:hAnsiTheme="majorEastAsia"/>
                                <w:sz w:val="16"/>
                                <w:szCs w:val="16"/>
                              </w:rPr>
                              <w:t>rho</w:t>
                            </w:r>
                            <w:r w:rsidRPr="00335040">
                              <w:rPr>
                                <w:rFonts w:asciiTheme="majorEastAsia" w:eastAsiaTheme="majorEastAsia" w:hAnsiTheme="majorEastAsia"/>
                                <w:sz w:val="16"/>
                                <w:szCs w:val="16"/>
                              </w:rPr>
                              <w:t>=-0.</w:t>
                            </w:r>
                            <w:r>
                              <w:rPr>
                                <w:rFonts w:asciiTheme="majorEastAsia" w:eastAsiaTheme="majorEastAsia" w:hAnsiTheme="majorEastAsia"/>
                                <w:sz w:val="16"/>
                                <w:szCs w:val="16"/>
                              </w:rPr>
                              <w:t>05</w:t>
                            </w:r>
                            <w:r w:rsidRPr="00335040">
                              <w:rPr>
                                <w:rFonts w:asciiTheme="majorEastAsia" w:eastAsiaTheme="majorEastAsia" w:hAnsiTheme="majorEastAsia"/>
                                <w:sz w:val="16"/>
                                <w:szCs w:val="16"/>
                              </w:rPr>
                              <w:t xml:space="preserve">, </w:t>
                            </w:r>
                            <w:r w:rsidRPr="00E86173">
                              <w:rPr>
                                <w:rFonts w:asciiTheme="majorEastAsia" w:eastAsiaTheme="majorEastAsia" w:hAnsiTheme="majorEastAsia"/>
                                <w:i/>
                                <w:iCs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rFonts w:asciiTheme="majorEastAsia" w:eastAsiaTheme="majorEastAsia" w:hAnsiTheme="majorEastAsia"/>
                                <w:sz w:val="16"/>
                                <w:szCs w:val="16"/>
                              </w:rPr>
                              <w:t>=</w:t>
                            </w:r>
                            <w:r w:rsidR="0013362F">
                              <w:rPr>
                                <w:rFonts w:asciiTheme="majorEastAsia" w:eastAsiaTheme="majorEastAsia" w:hAnsiTheme="majorEastAsia"/>
                                <w:sz w:val="16"/>
                                <w:szCs w:val="16"/>
                              </w:rPr>
                              <w:t>0.</w:t>
                            </w:r>
                            <w:r>
                              <w:rPr>
                                <w:rFonts w:asciiTheme="majorEastAsia" w:eastAsiaTheme="majorEastAsia" w:hAnsiTheme="majorEastAsia"/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EA5C56D" wp14:editId="51A02A3E">
                      <wp:simplePos x="0" y="0"/>
                      <wp:positionH relativeFrom="column">
                        <wp:posOffset>18422</wp:posOffset>
                      </wp:positionH>
                      <wp:positionV relativeFrom="paragraph">
                        <wp:posOffset>2343150</wp:posOffset>
                      </wp:positionV>
                      <wp:extent cx="386325" cy="175748"/>
                      <wp:effectExtent l="0" t="0" r="0" b="0"/>
                      <wp:wrapNone/>
                      <wp:docPr id="13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6325" cy="17574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9EF7103" w14:textId="77777777" w:rsidR="00936A21" w:rsidRPr="00936A21" w:rsidRDefault="00000000" w:rsidP="00936A21">
                                  <w:pPr>
                                    <w:rPr>
                                      <w:rFonts w:asciiTheme="majorEastAsia" w:eastAsiaTheme="majorEastAsia" w:hAnsiTheme="majorEastAsia"/>
                                      <w:sz w:val="8"/>
                                      <w:szCs w:val="8"/>
                                    </w:rPr>
                                  </w:pPr>
                                  <w:r>
                                    <w:rPr>
                                      <w:rFonts w:asciiTheme="majorEastAsia" w:eastAsiaTheme="majorEastAsia" w:hAnsiTheme="majorEastAsia"/>
                                      <w:sz w:val="8"/>
                                      <w:szCs w:val="8"/>
                                    </w:rPr>
                                    <w:t>1.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A5C56D" id="Text Box 13" o:spid="_x0000_s1027" type="#_x0000_t202" style="position:absolute;margin-left:1.45pt;margin-top:184.5pt;width:30.4pt;height:13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" filled="f" stroked="f" strokeweight=".5pt">
                      <v:textbox>
                        <w:txbxContent>
                          <w:p w14:paraId="19EF7103" w14:textId="77777777" w:rsidR="00936A21" w:rsidRPr="00936A21" w:rsidRDefault="00000000" w:rsidP="00936A21">
                            <w:pPr>
                              <w:rPr>
                                <w:rFonts w:asciiTheme="majorEastAsia" w:eastAsiaTheme="majorEastAsia" w:hAnsiTheme="majorEastAsia"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asciiTheme="majorEastAsia" w:eastAsiaTheme="majorEastAsia" w:hAnsiTheme="majorEastAsia"/>
                                <w:sz w:val="8"/>
                                <w:szCs w:val="8"/>
                              </w:rPr>
                              <w:t>1.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C5BCEAC" wp14:editId="291473ED">
                  <wp:extent cx="3267296" cy="29972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67296" cy="299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96" w:type="dxa"/>
          </w:tcPr>
          <w:p w14:paraId="21905101" w14:textId="77777777" w:rsidR="004879E7" w:rsidRPr="00932FA7" w:rsidRDefault="00000000" w:rsidP="009C53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  <w:r w:rsidR="00936A21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38804C89" w14:textId="765F8191" w:rsidR="004879E7" w:rsidRPr="00932FA7" w:rsidRDefault="0032141F" w:rsidP="009577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0E35CBC" wp14:editId="79F042D2">
                      <wp:simplePos x="0" y="0"/>
                      <wp:positionH relativeFrom="column">
                        <wp:posOffset>1791568</wp:posOffset>
                      </wp:positionH>
                      <wp:positionV relativeFrom="paragraph">
                        <wp:posOffset>87259</wp:posOffset>
                      </wp:positionV>
                      <wp:extent cx="1014521" cy="221615"/>
                      <wp:effectExtent l="0" t="0" r="14605" b="6985"/>
                      <wp:wrapNone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14521" cy="2216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40BD72A" w14:textId="1D7261CE" w:rsidR="00936A21" w:rsidRPr="00335040" w:rsidRDefault="0032141F" w:rsidP="00936A21">
                                  <w:pPr>
                                    <w:jc w:val="center"/>
                                    <w:rPr>
                                      <w:rFonts w:asciiTheme="majorEastAsia" w:eastAsiaTheme="majorEastAsia" w:hAnsiTheme="majorEastAsia"/>
                                      <w:sz w:val="16"/>
                                      <w:szCs w:val="16"/>
                                    </w:rPr>
                                  </w:pPr>
                                  <w:r w:rsidRPr="00932FA7">
                                    <w:rPr>
                                      <w:rFonts w:asciiTheme="majorEastAsia" w:eastAsiaTheme="majorEastAsia" w:hAnsiTheme="majorEastAsia"/>
                                      <w:sz w:val="16"/>
                                      <w:szCs w:val="16"/>
                                    </w:rPr>
                                    <w:t>rho</w:t>
                                  </w:r>
                                  <w:r w:rsidRPr="00335040">
                                    <w:rPr>
                                      <w:rFonts w:asciiTheme="majorEastAsia" w:eastAsiaTheme="majorEastAsia" w:hAnsiTheme="majorEastAsia"/>
                                      <w:sz w:val="16"/>
                                      <w:szCs w:val="16"/>
                                    </w:rPr>
                                    <w:t>=-0.</w:t>
                                  </w:r>
                                  <w:r>
                                    <w:rPr>
                                      <w:rFonts w:asciiTheme="majorEastAsia" w:eastAsiaTheme="majorEastAsia" w:hAnsiTheme="majorEastAsia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  <w:r w:rsidRPr="00335040">
                                    <w:rPr>
                                      <w:rFonts w:asciiTheme="majorEastAsia" w:eastAsiaTheme="majorEastAsia" w:hAnsiTheme="majorEastAsia"/>
                                      <w:sz w:val="16"/>
                                      <w:szCs w:val="16"/>
                                    </w:rPr>
                                    <w:t xml:space="preserve">, </w:t>
                                  </w:r>
                                  <w:r w:rsidRPr="00E86173">
                                    <w:rPr>
                                      <w:rFonts w:asciiTheme="majorEastAsia" w:eastAsiaTheme="majorEastAsia" w:hAnsiTheme="majorEastAsia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 w:rsidRPr="00335040">
                                    <w:rPr>
                                      <w:rFonts w:asciiTheme="majorEastAsia" w:eastAsiaTheme="majorEastAsia" w:hAnsiTheme="majorEastAsia"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E35CBC" id="Text Box 9" o:spid="_x0000_s1028" type="#_x0000_t202" style="position:absolute;left:0;text-align:left;margin-left:141.05pt;margin-top:6.85pt;width:79.9pt;height:17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" fillcolor="white [3201]" strokeweight=".5pt">
                      <v:textbox>
                        <w:txbxContent>
                          <w:p w14:paraId="740BD72A" w14:textId="1D7261CE" w:rsidR="00936A21" w:rsidRPr="00335040" w:rsidRDefault="0032141F" w:rsidP="00936A21">
                            <w:pPr>
                              <w:jc w:val="center"/>
                              <w:rPr>
                                <w:rFonts w:asciiTheme="majorEastAsia" w:eastAsiaTheme="majorEastAsia" w:hAnsiTheme="majorEastAsia"/>
                                <w:sz w:val="16"/>
                                <w:szCs w:val="16"/>
                              </w:rPr>
                            </w:pPr>
                            <w:r w:rsidRPr="00932FA7">
                              <w:rPr>
                                <w:rFonts w:asciiTheme="majorEastAsia" w:eastAsiaTheme="majorEastAsia" w:hAnsiTheme="majorEastAsia"/>
                                <w:sz w:val="16"/>
                                <w:szCs w:val="16"/>
                              </w:rPr>
                              <w:t>rho</w:t>
                            </w:r>
                            <w:r w:rsidRPr="00335040">
                              <w:rPr>
                                <w:rFonts w:asciiTheme="majorEastAsia" w:eastAsiaTheme="majorEastAsia" w:hAnsiTheme="majorEastAsia"/>
                                <w:sz w:val="16"/>
                                <w:szCs w:val="16"/>
                              </w:rPr>
                              <w:t>=-0.</w:t>
                            </w:r>
                            <w:r>
                              <w:rPr>
                                <w:rFonts w:asciiTheme="majorEastAsia" w:eastAsiaTheme="majorEastAsia" w:hAnsiTheme="majorEastAsia"/>
                                <w:sz w:val="16"/>
                                <w:szCs w:val="16"/>
                              </w:rPr>
                              <w:t>6</w:t>
                            </w:r>
                            <w:r w:rsidRPr="00335040">
                              <w:rPr>
                                <w:rFonts w:asciiTheme="majorEastAsia" w:eastAsiaTheme="majorEastAsia" w:hAnsiTheme="majorEastAsia"/>
                                <w:sz w:val="16"/>
                                <w:szCs w:val="16"/>
                              </w:rPr>
                              <w:t xml:space="preserve">, </w:t>
                            </w:r>
                            <w:r w:rsidRPr="00E86173">
                              <w:rPr>
                                <w:rFonts w:asciiTheme="majorEastAsia" w:eastAsiaTheme="majorEastAsia" w:hAnsiTheme="majorEastAsia"/>
                                <w:i/>
                                <w:iCs/>
                                <w:sz w:val="16"/>
                                <w:szCs w:val="16"/>
                              </w:rPr>
                              <w:t>p</w:t>
                            </w:r>
                            <w:r w:rsidRPr="00335040">
                              <w:rPr>
                                <w:rFonts w:asciiTheme="majorEastAsia" w:eastAsiaTheme="majorEastAsia" w:hAnsiTheme="majorEastAsia"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0B023F7" wp14:editId="61E0400E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2430780</wp:posOffset>
                      </wp:positionV>
                      <wp:extent cx="386325" cy="175748"/>
                      <wp:effectExtent l="0" t="0" r="0" b="0"/>
                      <wp:wrapNone/>
                      <wp:docPr id="14" name="Text Box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6325" cy="17574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7F6566D" w14:textId="77777777" w:rsidR="00936A21" w:rsidRPr="00936A21" w:rsidRDefault="00000000" w:rsidP="00936A21">
                                  <w:pPr>
                                    <w:rPr>
                                      <w:rFonts w:asciiTheme="majorEastAsia" w:eastAsiaTheme="majorEastAsia" w:hAnsiTheme="majorEastAsia"/>
                                      <w:sz w:val="8"/>
                                      <w:szCs w:val="8"/>
                                    </w:rPr>
                                  </w:pPr>
                                  <w:r>
                                    <w:rPr>
                                      <w:rFonts w:asciiTheme="majorEastAsia" w:eastAsiaTheme="majorEastAsia" w:hAnsiTheme="majorEastAsia"/>
                                      <w:sz w:val="8"/>
                                      <w:szCs w:val="8"/>
                                    </w:rPr>
                                    <w:t>16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B023F7" id="Text Box 14" o:spid="_x0000_s1029" type="#_x0000_t202" style="position:absolute;left:0;text-align:left;margin-left:2.15pt;margin-top:191.4pt;width:30.4pt;height:13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" filled="f" stroked="f" strokeweight=".5pt">
                      <v:textbox>
                        <w:txbxContent>
                          <w:p w14:paraId="67F6566D" w14:textId="77777777" w:rsidR="00936A21" w:rsidRPr="00936A21" w:rsidRDefault="00000000" w:rsidP="00936A21">
                            <w:pPr>
                              <w:rPr>
                                <w:rFonts w:asciiTheme="majorEastAsia" w:eastAsiaTheme="majorEastAsia" w:hAnsiTheme="majorEastAsia"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asciiTheme="majorEastAsia" w:eastAsiaTheme="majorEastAsia" w:hAnsiTheme="majorEastAsia"/>
                                <w:sz w:val="8"/>
                                <w:szCs w:val="8"/>
                              </w:rPr>
                              <w:t>1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ED416D6" wp14:editId="097D0169">
                  <wp:extent cx="2965450" cy="2965450"/>
                  <wp:effectExtent l="0" t="0" r="6350" b="635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5450" cy="2965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D04EDF3" w14:textId="77777777" w:rsidR="00103220" w:rsidRPr="00932FA7" w:rsidRDefault="00103220" w:rsidP="009C53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B0F" w:rsidRPr="00932FA7" w14:paraId="281EB98A" w14:textId="77777777" w:rsidTr="00103220">
        <w:trPr>
          <w:jc w:val="center"/>
        </w:trPr>
        <w:tc>
          <w:tcPr>
            <w:tcW w:w="4996" w:type="dxa"/>
          </w:tcPr>
          <w:p w14:paraId="19E36536" w14:textId="77777777" w:rsidR="004879E7" w:rsidRPr="00932FA7" w:rsidRDefault="004879E7" w:rsidP="009C53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AE9545" w14:textId="77777777" w:rsidR="004879E7" w:rsidRPr="00932FA7" w:rsidRDefault="00000000" w:rsidP="009C53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sz w:val="20"/>
                <w:szCs w:val="20"/>
              </w:rPr>
              <w:t xml:space="preserve">(c) </w:t>
            </w:r>
          </w:p>
          <w:p w14:paraId="1BA14AF1" w14:textId="46FCAA1D" w:rsidR="0065626A" w:rsidRPr="00932FA7" w:rsidRDefault="0032141F" w:rsidP="009577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6B4D3FE" wp14:editId="7A67FC9A">
                      <wp:simplePos x="0" y="0"/>
                      <wp:positionH relativeFrom="column">
                        <wp:posOffset>2072077</wp:posOffset>
                      </wp:positionH>
                      <wp:positionV relativeFrom="paragraph">
                        <wp:posOffset>116643</wp:posOffset>
                      </wp:positionV>
                      <wp:extent cx="1071348" cy="221615"/>
                      <wp:effectExtent l="0" t="0" r="8255" b="6985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71348" cy="2216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4A0E930" w14:textId="481ECCC4" w:rsidR="00936A21" w:rsidRPr="00335040" w:rsidRDefault="0032141F" w:rsidP="00936A21">
                                  <w:pPr>
                                    <w:jc w:val="center"/>
                                    <w:rPr>
                                      <w:rFonts w:asciiTheme="majorEastAsia" w:eastAsiaTheme="majorEastAsia" w:hAnsiTheme="majorEastAsia"/>
                                      <w:sz w:val="16"/>
                                      <w:szCs w:val="16"/>
                                    </w:rPr>
                                  </w:pPr>
                                  <w:r w:rsidRPr="00932FA7">
                                    <w:rPr>
                                      <w:rFonts w:asciiTheme="majorEastAsia" w:eastAsiaTheme="majorEastAsia" w:hAnsiTheme="majorEastAsia"/>
                                      <w:sz w:val="16"/>
                                      <w:szCs w:val="16"/>
                                    </w:rPr>
                                    <w:t>rho</w:t>
                                  </w:r>
                                  <w:r w:rsidRPr="00335040">
                                    <w:rPr>
                                      <w:rFonts w:asciiTheme="majorEastAsia" w:eastAsiaTheme="majorEastAsia" w:hAnsiTheme="majorEastAsia"/>
                                      <w:sz w:val="16"/>
                                      <w:szCs w:val="16"/>
                                    </w:rPr>
                                    <w:t>=-0.</w:t>
                                  </w:r>
                                  <w:r>
                                    <w:rPr>
                                      <w:rFonts w:asciiTheme="majorEastAsia" w:eastAsiaTheme="majorEastAsia" w:hAnsiTheme="majorEastAsia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 w:rsidRPr="00335040">
                                    <w:rPr>
                                      <w:rFonts w:asciiTheme="majorEastAsia" w:eastAsiaTheme="majorEastAsia" w:hAnsiTheme="majorEastAsia"/>
                                      <w:sz w:val="16"/>
                                      <w:szCs w:val="16"/>
                                    </w:rPr>
                                    <w:t xml:space="preserve">7, </w:t>
                                  </w:r>
                                  <w:r w:rsidRPr="000E6BAC">
                                    <w:rPr>
                                      <w:rFonts w:asciiTheme="majorEastAsia" w:eastAsiaTheme="majorEastAsia" w:hAnsiTheme="majorEastAsia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 w:rsidRPr="00335040">
                                    <w:rPr>
                                      <w:rFonts w:asciiTheme="majorEastAsia" w:eastAsiaTheme="majorEastAsia" w:hAnsiTheme="majorEastAsia"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B4D3FE" id="Text Box 10" o:spid="_x0000_s1030" type="#_x0000_t202" style="position:absolute;left:0;text-align:left;margin-left:163.15pt;margin-top:9.2pt;width:84.35pt;height:17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" fillcolor="white [3201]" strokeweight=".5pt">
                      <v:textbox>
                        <w:txbxContent>
                          <w:p w14:paraId="24A0E930" w14:textId="481ECCC4" w:rsidR="00936A21" w:rsidRPr="00335040" w:rsidRDefault="0032141F" w:rsidP="00936A21">
                            <w:pPr>
                              <w:jc w:val="center"/>
                              <w:rPr>
                                <w:rFonts w:asciiTheme="majorEastAsia" w:eastAsiaTheme="majorEastAsia" w:hAnsiTheme="majorEastAsia"/>
                                <w:sz w:val="16"/>
                                <w:szCs w:val="16"/>
                              </w:rPr>
                            </w:pPr>
                            <w:r w:rsidRPr="00932FA7">
                              <w:rPr>
                                <w:rFonts w:asciiTheme="majorEastAsia" w:eastAsiaTheme="majorEastAsia" w:hAnsiTheme="majorEastAsia"/>
                                <w:sz w:val="16"/>
                                <w:szCs w:val="16"/>
                              </w:rPr>
                              <w:t>rho</w:t>
                            </w:r>
                            <w:r w:rsidRPr="00335040">
                              <w:rPr>
                                <w:rFonts w:asciiTheme="majorEastAsia" w:eastAsiaTheme="majorEastAsia" w:hAnsiTheme="majorEastAsia"/>
                                <w:sz w:val="16"/>
                                <w:szCs w:val="16"/>
                              </w:rPr>
                              <w:t>=-0.</w:t>
                            </w:r>
                            <w:r>
                              <w:rPr>
                                <w:rFonts w:asciiTheme="majorEastAsia" w:eastAsiaTheme="majorEastAsia" w:hAnsiTheme="majorEastAsia"/>
                                <w:sz w:val="16"/>
                                <w:szCs w:val="16"/>
                              </w:rPr>
                              <w:t>3</w:t>
                            </w:r>
                            <w:r w:rsidRPr="00335040">
                              <w:rPr>
                                <w:rFonts w:asciiTheme="majorEastAsia" w:eastAsiaTheme="majorEastAsia" w:hAnsiTheme="majorEastAsia"/>
                                <w:sz w:val="16"/>
                                <w:szCs w:val="16"/>
                              </w:rPr>
                              <w:t xml:space="preserve">7, </w:t>
                            </w:r>
                            <w:r w:rsidRPr="000E6BAC">
                              <w:rPr>
                                <w:rFonts w:asciiTheme="majorEastAsia" w:eastAsiaTheme="majorEastAsia" w:hAnsiTheme="majorEastAsia"/>
                                <w:i/>
                                <w:iCs/>
                                <w:sz w:val="16"/>
                                <w:szCs w:val="16"/>
                              </w:rPr>
                              <w:t>p</w:t>
                            </w:r>
                            <w:r w:rsidRPr="00335040">
                              <w:rPr>
                                <w:rFonts w:asciiTheme="majorEastAsia" w:eastAsiaTheme="majorEastAsia" w:hAnsiTheme="majorEastAsia"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BABE1AD" wp14:editId="162152A6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1666247</wp:posOffset>
                      </wp:positionV>
                      <wp:extent cx="386325" cy="175748"/>
                      <wp:effectExtent l="0" t="0" r="0" b="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6325" cy="17574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FD12B12" w14:textId="77777777" w:rsidR="00936A21" w:rsidRPr="00936A21" w:rsidRDefault="00000000" w:rsidP="00936A21">
                                  <w:pPr>
                                    <w:rPr>
                                      <w:rFonts w:asciiTheme="majorEastAsia" w:eastAsiaTheme="majorEastAsia" w:hAnsiTheme="majorEastAsia"/>
                                      <w:sz w:val="8"/>
                                      <w:szCs w:val="8"/>
                                    </w:rPr>
                                  </w:pPr>
                                  <w:r w:rsidRPr="00936A21">
                                    <w:rPr>
                                      <w:rFonts w:asciiTheme="majorEastAsia" w:eastAsiaTheme="majorEastAsia" w:hAnsiTheme="majorEastAsia"/>
                                      <w:sz w:val="8"/>
                                      <w:szCs w:val="8"/>
                                    </w:rPr>
                                    <w:t>4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ABE1AD" id="Text Box 8" o:spid="_x0000_s1031" type="#_x0000_t202" style="position:absolute;left:0;text-align:left;margin-left:3.7pt;margin-top:131.2pt;width:30.4pt;height:13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" filled="f" stroked="f" strokeweight=".5pt">
                      <v:textbox>
                        <w:txbxContent>
                          <w:p w14:paraId="0FD12B12" w14:textId="77777777" w:rsidR="00936A21" w:rsidRPr="00936A21" w:rsidRDefault="00000000" w:rsidP="00936A21">
                            <w:pPr>
                              <w:rPr>
                                <w:rFonts w:asciiTheme="majorEastAsia" w:eastAsiaTheme="majorEastAsia" w:hAnsiTheme="majorEastAsia"/>
                                <w:sz w:val="8"/>
                                <w:szCs w:val="8"/>
                              </w:rPr>
                            </w:pPr>
                            <w:r w:rsidRPr="00936A21">
                              <w:rPr>
                                <w:rFonts w:asciiTheme="majorEastAsia" w:eastAsiaTheme="majorEastAsia" w:hAnsiTheme="majorEastAsia"/>
                                <w:sz w:val="8"/>
                                <w:szCs w:val="8"/>
                              </w:rPr>
                              <w:t>4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8D6BC31" wp14:editId="10FE98EB">
                  <wp:extent cx="3267075" cy="326707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79696" cy="32796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5C4AEFC" w14:textId="77777777" w:rsidR="004D1B77" w:rsidRPr="00932FA7" w:rsidRDefault="004D1B77" w:rsidP="009C53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6" w:type="dxa"/>
          </w:tcPr>
          <w:p w14:paraId="3579AC33" w14:textId="77777777" w:rsidR="004879E7" w:rsidRPr="00932FA7" w:rsidRDefault="004879E7" w:rsidP="009C53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CFF247" w14:textId="77777777" w:rsidR="004879E7" w:rsidRPr="00932FA7" w:rsidRDefault="00000000" w:rsidP="009C53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sz w:val="20"/>
                <w:szCs w:val="20"/>
              </w:rPr>
              <w:t>(d)</w:t>
            </w:r>
            <w:r w:rsidR="00936A21"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1F8E47CA" w14:textId="6CB6599D" w:rsidR="004D1B77" w:rsidRPr="00932FA7" w:rsidRDefault="0032141F" w:rsidP="003400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BFBD99C" wp14:editId="4909CA98">
                      <wp:simplePos x="0" y="0"/>
                      <wp:positionH relativeFrom="column">
                        <wp:posOffset>2041466</wp:posOffset>
                      </wp:positionH>
                      <wp:positionV relativeFrom="paragraph">
                        <wp:posOffset>116643</wp:posOffset>
                      </wp:positionV>
                      <wp:extent cx="1094065" cy="219075"/>
                      <wp:effectExtent l="0" t="0" r="11430" b="9525"/>
                      <wp:wrapNone/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9406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9452428" w14:textId="60A253C4" w:rsidR="00936A21" w:rsidRPr="00335040" w:rsidRDefault="0032141F" w:rsidP="00936A21">
                                  <w:pPr>
                                    <w:jc w:val="center"/>
                                    <w:rPr>
                                      <w:rFonts w:asciiTheme="majorEastAsia" w:eastAsiaTheme="majorEastAsia" w:hAnsiTheme="majorEastAsia"/>
                                      <w:sz w:val="16"/>
                                      <w:szCs w:val="16"/>
                                    </w:rPr>
                                  </w:pPr>
                                  <w:r w:rsidRPr="00932FA7">
                                    <w:rPr>
                                      <w:rFonts w:asciiTheme="majorEastAsia" w:eastAsiaTheme="majorEastAsia" w:hAnsiTheme="majorEastAsia"/>
                                      <w:sz w:val="16"/>
                                      <w:szCs w:val="16"/>
                                    </w:rPr>
                                    <w:t>rho</w:t>
                                  </w:r>
                                  <w:r w:rsidRPr="00335040">
                                    <w:rPr>
                                      <w:rFonts w:asciiTheme="majorEastAsia" w:eastAsiaTheme="majorEastAsia" w:hAnsiTheme="majorEastAsia"/>
                                      <w:sz w:val="16"/>
                                      <w:szCs w:val="16"/>
                                    </w:rPr>
                                    <w:t>=-0</w:t>
                                  </w:r>
                                  <w:r>
                                    <w:rPr>
                                      <w:rFonts w:asciiTheme="majorEastAsia" w:eastAsiaTheme="majorEastAsia" w:hAnsiTheme="majorEastAsia"/>
                                      <w:sz w:val="16"/>
                                      <w:szCs w:val="16"/>
                                    </w:rPr>
                                    <w:t>.61</w:t>
                                  </w:r>
                                  <w:r w:rsidRPr="00335040">
                                    <w:rPr>
                                      <w:rFonts w:asciiTheme="majorEastAsia" w:eastAsiaTheme="majorEastAsia" w:hAnsiTheme="majorEastAsia"/>
                                      <w:sz w:val="16"/>
                                      <w:szCs w:val="16"/>
                                    </w:rPr>
                                    <w:t xml:space="preserve">, </w:t>
                                  </w:r>
                                  <w:r w:rsidRPr="000E6BAC">
                                    <w:rPr>
                                      <w:rFonts w:asciiTheme="majorEastAsia" w:eastAsiaTheme="majorEastAsia" w:hAnsiTheme="majorEastAsia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 w:rsidRPr="00335040">
                                    <w:rPr>
                                      <w:rFonts w:asciiTheme="majorEastAsia" w:eastAsiaTheme="majorEastAsia" w:hAnsiTheme="majorEastAsia"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FBD99C" id="Text Box 11" o:spid="_x0000_s1032" type="#_x0000_t202" style="position:absolute;left:0;text-align:left;margin-left:160.75pt;margin-top:9.2pt;width:86.15pt;height:17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" fillcolor="white [3201]" strokeweight=".5pt">
                      <v:textbox>
                        <w:txbxContent>
                          <w:p w14:paraId="59452428" w14:textId="60A253C4" w:rsidR="00936A21" w:rsidRPr="00335040" w:rsidRDefault="0032141F" w:rsidP="00936A21">
                            <w:pPr>
                              <w:jc w:val="center"/>
                              <w:rPr>
                                <w:rFonts w:asciiTheme="majorEastAsia" w:eastAsiaTheme="majorEastAsia" w:hAnsiTheme="majorEastAsia"/>
                                <w:sz w:val="16"/>
                                <w:szCs w:val="16"/>
                              </w:rPr>
                            </w:pPr>
                            <w:r w:rsidRPr="00932FA7">
                              <w:rPr>
                                <w:rFonts w:asciiTheme="majorEastAsia" w:eastAsiaTheme="majorEastAsia" w:hAnsiTheme="majorEastAsia"/>
                                <w:sz w:val="16"/>
                                <w:szCs w:val="16"/>
                              </w:rPr>
                              <w:t>rho</w:t>
                            </w:r>
                            <w:r w:rsidRPr="00335040">
                              <w:rPr>
                                <w:rFonts w:asciiTheme="majorEastAsia" w:eastAsiaTheme="majorEastAsia" w:hAnsiTheme="majorEastAsia"/>
                                <w:sz w:val="16"/>
                                <w:szCs w:val="16"/>
                              </w:rPr>
                              <w:t>=-0</w:t>
                            </w:r>
                            <w:r>
                              <w:rPr>
                                <w:rFonts w:asciiTheme="majorEastAsia" w:eastAsiaTheme="majorEastAsia" w:hAnsiTheme="majorEastAsia"/>
                                <w:sz w:val="16"/>
                                <w:szCs w:val="16"/>
                              </w:rPr>
                              <w:t>.61</w:t>
                            </w:r>
                            <w:r w:rsidRPr="00335040">
                              <w:rPr>
                                <w:rFonts w:asciiTheme="majorEastAsia" w:eastAsiaTheme="majorEastAsia" w:hAnsiTheme="majorEastAsia"/>
                                <w:sz w:val="16"/>
                                <w:szCs w:val="16"/>
                              </w:rPr>
                              <w:t xml:space="preserve">, </w:t>
                            </w:r>
                            <w:r w:rsidRPr="000E6BAC">
                              <w:rPr>
                                <w:rFonts w:asciiTheme="majorEastAsia" w:eastAsiaTheme="majorEastAsia" w:hAnsiTheme="majorEastAsia"/>
                                <w:i/>
                                <w:iCs/>
                                <w:sz w:val="16"/>
                                <w:szCs w:val="16"/>
                              </w:rPr>
                              <w:t>p</w:t>
                            </w:r>
                            <w:r w:rsidRPr="00335040">
                              <w:rPr>
                                <w:rFonts w:asciiTheme="majorEastAsia" w:eastAsiaTheme="majorEastAsia" w:hAnsiTheme="majorEastAsia"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23D1F2E" wp14:editId="378575C6">
                      <wp:simplePos x="0" y="0"/>
                      <wp:positionH relativeFrom="column">
                        <wp:posOffset>42545</wp:posOffset>
                      </wp:positionH>
                      <wp:positionV relativeFrom="paragraph">
                        <wp:posOffset>2769235</wp:posOffset>
                      </wp:positionV>
                      <wp:extent cx="386325" cy="175748"/>
                      <wp:effectExtent l="0" t="0" r="0" b="0"/>
                      <wp:wrapNone/>
                      <wp:docPr id="15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6325" cy="17574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F6ED033" w14:textId="77777777" w:rsidR="00936A21" w:rsidRPr="00936A21" w:rsidRDefault="00000000" w:rsidP="00936A21">
                                  <w:pPr>
                                    <w:rPr>
                                      <w:rFonts w:asciiTheme="majorEastAsia" w:eastAsiaTheme="majorEastAsia" w:hAnsiTheme="majorEastAsia"/>
                                      <w:sz w:val="8"/>
                                      <w:szCs w:val="8"/>
                                    </w:rPr>
                                  </w:pPr>
                                  <w:r w:rsidRPr="00936A21">
                                    <w:rPr>
                                      <w:rFonts w:asciiTheme="majorEastAsia" w:eastAsiaTheme="majorEastAsia" w:hAnsiTheme="majorEastAsia"/>
                                      <w:sz w:val="8"/>
                                      <w:szCs w:val="8"/>
                                    </w:rPr>
                                    <w:t>2</w:t>
                                  </w:r>
                                  <w:r>
                                    <w:rPr>
                                      <w:rFonts w:asciiTheme="majorEastAsia" w:eastAsiaTheme="majorEastAsia" w:hAnsiTheme="majorEastAsia"/>
                                      <w:sz w:val="8"/>
                                      <w:szCs w:val="8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3D1F2E" id="Text Box 15" o:spid="_x0000_s1033" type="#_x0000_t202" style="position:absolute;left:0;text-align:left;margin-left:3.35pt;margin-top:218.05pt;width:30.4pt;height:13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" filled="f" stroked="f" strokeweight=".5pt">
                      <v:textbox>
                        <w:txbxContent>
                          <w:p w14:paraId="4F6ED033" w14:textId="77777777" w:rsidR="00936A21" w:rsidRPr="00936A21" w:rsidRDefault="00000000" w:rsidP="00936A21">
                            <w:pPr>
                              <w:rPr>
                                <w:rFonts w:asciiTheme="majorEastAsia" w:eastAsiaTheme="majorEastAsia" w:hAnsiTheme="majorEastAsia"/>
                                <w:sz w:val="8"/>
                                <w:szCs w:val="8"/>
                              </w:rPr>
                            </w:pPr>
                            <w:r w:rsidRPr="00936A21">
                              <w:rPr>
                                <w:rFonts w:asciiTheme="majorEastAsia" w:eastAsiaTheme="majorEastAsia" w:hAnsiTheme="majorEastAsia"/>
                                <w:sz w:val="8"/>
                                <w:szCs w:val="8"/>
                              </w:rPr>
                              <w:t>2</w:t>
                            </w:r>
                            <w:r>
                              <w:rPr>
                                <w:rFonts w:asciiTheme="majorEastAsia" w:eastAsiaTheme="majorEastAsia" w:hAnsiTheme="majorEastAsia"/>
                                <w:sz w:val="8"/>
                                <w:szCs w:val="8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32FA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819D7D9" wp14:editId="127AA55B">
                  <wp:extent cx="3265715" cy="3265715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87338" cy="3287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064DA7D" w14:textId="77777777" w:rsidR="004879E7" w:rsidRPr="00932FA7" w:rsidRDefault="004879E7" w:rsidP="009C53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DC0AB97" w14:textId="77777777" w:rsidR="004879E7" w:rsidRPr="00932FA7" w:rsidRDefault="004879E7" w:rsidP="004879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3838C22" w14:textId="77777777" w:rsidR="001A78FF" w:rsidRPr="00932FA7" w:rsidRDefault="00000000" w:rsidP="0038512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32FA7">
        <w:rPr>
          <w:rFonts w:ascii="Times New Roman" w:hAnsi="Times New Roman" w:cs="Times New Roman"/>
          <w:sz w:val="20"/>
          <w:szCs w:val="20"/>
        </w:rPr>
        <w:t>Sperm mtDNAcn = sperm mitochondrial DNA copy number</w:t>
      </w:r>
    </w:p>
    <w:p w14:paraId="08A3CABF" w14:textId="52A9B1EE" w:rsidR="0028110A" w:rsidRPr="00962832" w:rsidRDefault="00000000" w:rsidP="0038512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32FA7">
        <w:rPr>
          <w:rFonts w:ascii="Times New Roman" w:hAnsi="Times New Roman" w:cs="Times New Roman"/>
          <w:sz w:val="20"/>
          <w:szCs w:val="20"/>
        </w:rPr>
        <w:t xml:space="preserve">Note: </w:t>
      </w:r>
      <w:r w:rsidR="004879E7" w:rsidRPr="00932FA7">
        <w:rPr>
          <w:rFonts w:ascii="Times New Roman" w:hAnsi="Times New Roman" w:cs="Times New Roman"/>
          <w:sz w:val="20"/>
          <w:szCs w:val="20"/>
        </w:rPr>
        <w:t xml:space="preserve">The horizontal line </w:t>
      </w:r>
      <w:r w:rsidRPr="00932FA7">
        <w:rPr>
          <w:rFonts w:ascii="Times New Roman" w:hAnsi="Times New Roman" w:cs="Times New Roman"/>
          <w:sz w:val="20"/>
          <w:szCs w:val="20"/>
        </w:rPr>
        <w:t>corresponds to the reference values by the WHO [7] for</w:t>
      </w:r>
      <w:r w:rsidR="00F31473" w:rsidRPr="00932FA7">
        <w:rPr>
          <w:rFonts w:ascii="Times New Roman" w:hAnsi="Times New Roman" w:cs="Times New Roman"/>
          <w:sz w:val="20"/>
          <w:szCs w:val="20"/>
        </w:rPr>
        <w:t xml:space="preserve"> </w:t>
      </w:r>
      <w:r w:rsidR="00855FDC" w:rsidRPr="00932FA7">
        <w:rPr>
          <w:rFonts w:ascii="Times New Roman" w:hAnsi="Times New Roman" w:cs="Times New Roman"/>
          <w:sz w:val="20"/>
          <w:szCs w:val="20"/>
        </w:rPr>
        <w:t>(a) semen volume, (b) sperm concentration, and (c) total motility</w:t>
      </w:r>
      <w:r w:rsidR="007154EE" w:rsidRPr="00932FA7">
        <w:rPr>
          <w:rFonts w:ascii="Times New Roman" w:hAnsi="Times New Roman" w:cs="Times New Roman"/>
          <w:sz w:val="20"/>
          <w:szCs w:val="20"/>
        </w:rPr>
        <w:t xml:space="preserve">. </w:t>
      </w:r>
      <w:r w:rsidR="004879E7" w:rsidRPr="00932FA7">
        <w:rPr>
          <w:rFonts w:ascii="Times New Roman" w:hAnsi="Times New Roman" w:cs="Times New Roman"/>
          <w:sz w:val="20"/>
          <w:szCs w:val="20"/>
        </w:rPr>
        <w:t>The horizontal line</w:t>
      </w:r>
      <w:r w:rsidR="00855FDC" w:rsidRPr="00932FA7">
        <w:rPr>
          <w:rFonts w:ascii="Times New Roman" w:hAnsi="Times New Roman" w:cs="Times New Roman"/>
          <w:sz w:val="20"/>
          <w:szCs w:val="20"/>
        </w:rPr>
        <w:t xml:space="preserve"> in (d) total motile sperm count</w:t>
      </w:r>
      <w:r w:rsidR="004879E7" w:rsidRPr="00932FA7">
        <w:rPr>
          <w:rFonts w:ascii="Times New Roman" w:hAnsi="Times New Roman" w:cs="Times New Roman"/>
          <w:sz w:val="20"/>
          <w:szCs w:val="20"/>
        </w:rPr>
        <w:t xml:space="preserve"> corresponds to</w:t>
      </w:r>
      <w:r w:rsidRPr="00932FA7">
        <w:rPr>
          <w:rFonts w:ascii="Times New Roman" w:hAnsi="Times New Roman" w:cs="Times New Roman"/>
          <w:sz w:val="20"/>
          <w:szCs w:val="20"/>
        </w:rPr>
        <w:t xml:space="preserve"> the reference </w:t>
      </w:r>
      <w:r w:rsidR="00D1523A" w:rsidRPr="00932FA7">
        <w:rPr>
          <w:rFonts w:ascii="Times New Roman" w:hAnsi="Times New Roman" w:cs="Times New Roman"/>
          <w:sz w:val="20"/>
          <w:szCs w:val="20"/>
        </w:rPr>
        <w:t xml:space="preserve">of </w:t>
      </w:r>
      <w:r w:rsidR="004879E7" w:rsidRPr="00932FA7">
        <w:rPr>
          <w:rFonts w:ascii="Times New Roman" w:hAnsi="Times New Roman" w:cs="Times New Roman"/>
          <w:sz w:val="20"/>
          <w:szCs w:val="20"/>
        </w:rPr>
        <w:t>the study by Hamilton, 2015</w:t>
      </w:r>
      <w:r w:rsidR="007154EE" w:rsidRPr="00932FA7">
        <w:rPr>
          <w:rFonts w:ascii="Times New Roman" w:hAnsi="Times New Roman" w:cs="Times New Roman"/>
          <w:sz w:val="20"/>
          <w:szCs w:val="20"/>
        </w:rPr>
        <w:t xml:space="preserve"> </w:t>
      </w:r>
      <w:r w:rsidR="004879E7" w:rsidRPr="00932FA7">
        <w:rPr>
          <w:rFonts w:ascii="Times New Roman" w:hAnsi="Times New Roman" w:cs="Times New Roman"/>
          <w:sz w:val="20"/>
          <w:szCs w:val="20"/>
        </w:rPr>
        <w:t>[8].</w:t>
      </w:r>
      <w:r w:rsidR="00724FCA" w:rsidRPr="00932FA7">
        <w:rPr>
          <w:rFonts w:ascii="Times New Roman" w:hAnsi="Times New Roman" w:cs="Times New Roman"/>
          <w:sz w:val="20"/>
          <w:szCs w:val="20"/>
        </w:rPr>
        <w:t xml:space="preserve"> Spearman</w:t>
      </w:r>
      <w:r w:rsidR="0032141F" w:rsidRPr="00932FA7">
        <w:rPr>
          <w:rFonts w:ascii="Times New Roman" w:hAnsi="Times New Roman" w:cs="Times New Roman"/>
          <w:sz w:val="20"/>
          <w:szCs w:val="20"/>
        </w:rPr>
        <w:t>’s</w:t>
      </w:r>
      <w:r w:rsidR="00724FCA" w:rsidRPr="00932FA7">
        <w:rPr>
          <w:rFonts w:ascii="Times New Roman" w:hAnsi="Times New Roman" w:cs="Times New Roman"/>
          <w:sz w:val="20"/>
          <w:szCs w:val="20"/>
        </w:rPr>
        <w:t xml:space="preserve"> correlation coefficients and </w:t>
      </w:r>
      <w:r w:rsidR="00D1523A" w:rsidRPr="00932FA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D1523A" w:rsidRPr="00932FA7">
        <w:rPr>
          <w:rFonts w:ascii="Times New Roman" w:hAnsi="Times New Roman" w:cs="Times New Roman"/>
          <w:sz w:val="20"/>
          <w:szCs w:val="20"/>
        </w:rPr>
        <w:t>-</w:t>
      </w:r>
      <w:r w:rsidR="00724FCA" w:rsidRPr="00932FA7">
        <w:rPr>
          <w:rFonts w:ascii="Times New Roman" w:hAnsi="Times New Roman" w:cs="Times New Roman"/>
          <w:sz w:val="20"/>
          <w:szCs w:val="20"/>
        </w:rPr>
        <w:t>values are shown.</w:t>
      </w:r>
      <w:r w:rsidR="004879E7" w:rsidRPr="00962832">
        <w:rPr>
          <w:rFonts w:ascii="Times New Roman" w:hAnsi="Times New Roman" w:cs="Times New Roman"/>
          <w:sz w:val="20"/>
          <w:szCs w:val="20"/>
        </w:rPr>
        <w:tab/>
      </w:r>
      <w:r w:rsidR="004879E7" w:rsidRPr="00962832">
        <w:rPr>
          <w:rFonts w:ascii="Times New Roman" w:hAnsi="Times New Roman" w:cs="Times New Roman"/>
          <w:sz w:val="20"/>
          <w:szCs w:val="20"/>
        </w:rPr>
        <w:tab/>
      </w:r>
      <w:r w:rsidR="004879E7" w:rsidRPr="00962832">
        <w:rPr>
          <w:rFonts w:ascii="Times New Roman" w:hAnsi="Times New Roman" w:cs="Times New Roman"/>
          <w:sz w:val="20"/>
          <w:szCs w:val="20"/>
        </w:rPr>
        <w:tab/>
      </w:r>
      <w:r w:rsidR="004879E7" w:rsidRPr="00962832">
        <w:rPr>
          <w:rFonts w:ascii="Times New Roman" w:hAnsi="Times New Roman" w:cs="Times New Roman"/>
          <w:sz w:val="20"/>
          <w:szCs w:val="20"/>
        </w:rPr>
        <w:tab/>
      </w:r>
      <w:r w:rsidR="004879E7" w:rsidRPr="00962832">
        <w:rPr>
          <w:rFonts w:ascii="Times New Roman" w:hAnsi="Times New Roman" w:cs="Times New Roman"/>
          <w:sz w:val="20"/>
          <w:szCs w:val="20"/>
        </w:rPr>
        <w:tab/>
      </w:r>
    </w:p>
    <w:sectPr w:rsidR="0028110A" w:rsidRPr="00962832" w:rsidSect="0038512E">
      <w:headerReference w:type="default" r:id="rId12"/>
      <w:pgSz w:w="11900" w:h="16840"/>
      <w:pgMar w:top="720" w:right="720" w:bottom="720" w:left="14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AFB7C" w14:textId="77777777" w:rsidR="00A929E6" w:rsidRDefault="00A929E6">
      <w:r>
        <w:separator/>
      </w:r>
    </w:p>
  </w:endnote>
  <w:endnote w:type="continuationSeparator" w:id="0">
    <w:p w14:paraId="794ECA78" w14:textId="77777777" w:rsidR="00A929E6" w:rsidRDefault="00A92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BDFF9" w14:textId="77777777" w:rsidR="00A929E6" w:rsidRDefault="00A929E6">
      <w:r>
        <w:separator/>
      </w:r>
    </w:p>
  </w:footnote>
  <w:footnote w:type="continuationSeparator" w:id="0">
    <w:p w14:paraId="73A44BC8" w14:textId="77777777" w:rsidR="00A929E6" w:rsidRDefault="00A929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DB0919" w14:textId="77777777" w:rsidR="00386381" w:rsidRDefault="00386381" w:rsidP="00A204E0">
    <w:pPr>
      <w:pStyle w:val="Header"/>
      <w:ind w:left="284" w:hanging="56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045B6A"/>
    <w:multiLevelType w:val="hybridMultilevel"/>
    <w:tmpl w:val="60E6C676"/>
    <w:lvl w:ilvl="0" w:tplc="FABCA46E">
      <w:start w:val="1"/>
      <w:numFmt w:val="lowerLetter"/>
      <w:lvlText w:val="(%1)"/>
      <w:lvlJc w:val="left"/>
      <w:pPr>
        <w:ind w:left="1069" w:hanging="360"/>
      </w:pPr>
      <w:rPr>
        <w:rFonts w:hint="default"/>
      </w:rPr>
    </w:lvl>
    <w:lvl w:ilvl="1" w:tplc="99003C38" w:tentative="1">
      <w:start w:val="1"/>
      <w:numFmt w:val="lowerLetter"/>
      <w:lvlText w:val="%2."/>
      <w:lvlJc w:val="left"/>
      <w:pPr>
        <w:ind w:left="1789" w:hanging="360"/>
      </w:pPr>
    </w:lvl>
    <w:lvl w:ilvl="2" w:tplc="ABA2E84C" w:tentative="1">
      <w:start w:val="1"/>
      <w:numFmt w:val="lowerRoman"/>
      <w:lvlText w:val="%3."/>
      <w:lvlJc w:val="right"/>
      <w:pPr>
        <w:ind w:left="2509" w:hanging="180"/>
      </w:pPr>
    </w:lvl>
    <w:lvl w:ilvl="3" w:tplc="4024FCBA" w:tentative="1">
      <w:start w:val="1"/>
      <w:numFmt w:val="decimal"/>
      <w:lvlText w:val="%4."/>
      <w:lvlJc w:val="left"/>
      <w:pPr>
        <w:ind w:left="3229" w:hanging="360"/>
      </w:pPr>
    </w:lvl>
    <w:lvl w:ilvl="4" w:tplc="01CE73F6" w:tentative="1">
      <w:start w:val="1"/>
      <w:numFmt w:val="lowerLetter"/>
      <w:lvlText w:val="%5."/>
      <w:lvlJc w:val="left"/>
      <w:pPr>
        <w:ind w:left="3949" w:hanging="360"/>
      </w:pPr>
    </w:lvl>
    <w:lvl w:ilvl="5" w:tplc="196A608C" w:tentative="1">
      <w:start w:val="1"/>
      <w:numFmt w:val="lowerRoman"/>
      <w:lvlText w:val="%6."/>
      <w:lvlJc w:val="right"/>
      <w:pPr>
        <w:ind w:left="4669" w:hanging="180"/>
      </w:pPr>
    </w:lvl>
    <w:lvl w:ilvl="6" w:tplc="741CDA5C" w:tentative="1">
      <w:start w:val="1"/>
      <w:numFmt w:val="decimal"/>
      <w:lvlText w:val="%7."/>
      <w:lvlJc w:val="left"/>
      <w:pPr>
        <w:ind w:left="5389" w:hanging="360"/>
      </w:pPr>
    </w:lvl>
    <w:lvl w:ilvl="7" w:tplc="A490D75E" w:tentative="1">
      <w:start w:val="1"/>
      <w:numFmt w:val="lowerLetter"/>
      <w:lvlText w:val="%8."/>
      <w:lvlJc w:val="left"/>
      <w:pPr>
        <w:ind w:left="6109" w:hanging="360"/>
      </w:pPr>
    </w:lvl>
    <w:lvl w:ilvl="8" w:tplc="E2D81F92" w:tentative="1">
      <w:start w:val="1"/>
      <w:numFmt w:val="lowerRoman"/>
      <w:lvlText w:val="%9."/>
      <w:lvlJc w:val="right"/>
      <w:pPr>
        <w:ind w:left="6829" w:hanging="180"/>
      </w:pPr>
    </w:lvl>
  </w:abstractNum>
  <w:num w:numId="1" w16cid:durableId="188296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4E0"/>
    <w:rsid w:val="0000218E"/>
    <w:rsid w:val="00060110"/>
    <w:rsid w:val="00064EAA"/>
    <w:rsid w:val="00072C98"/>
    <w:rsid w:val="000901FE"/>
    <w:rsid w:val="000C5BE1"/>
    <w:rsid w:val="000C6D59"/>
    <w:rsid w:val="000D4B0D"/>
    <w:rsid w:val="000E6BAC"/>
    <w:rsid w:val="00103220"/>
    <w:rsid w:val="001121E5"/>
    <w:rsid w:val="001219FE"/>
    <w:rsid w:val="00127A62"/>
    <w:rsid w:val="0013362F"/>
    <w:rsid w:val="001428B9"/>
    <w:rsid w:val="001503EB"/>
    <w:rsid w:val="00185B0F"/>
    <w:rsid w:val="001A78FF"/>
    <w:rsid w:val="001B73B5"/>
    <w:rsid w:val="001C0CBB"/>
    <w:rsid w:val="001E348D"/>
    <w:rsid w:val="00231220"/>
    <w:rsid w:val="00233830"/>
    <w:rsid w:val="002347BF"/>
    <w:rsid w:val="0025697F"/>
    <w:rsid w:val="002674C1"/>
    <w:rsid w:val="0028110A"/>
    <w:rsid w:val="002853A7"/>
    <w:rsid w:val="00285EB0"/>
    <w:rsid w:val="00296D18"/>
    <w:rsid w:val="002C704F"/>
    <w:rsid w:val="002D2D3B"/>
    <w:rsid w:val="002E6321"/>
    <w:rsid w:val="00312D1E"/>
    <w:rsid w:val="00316E3A"/>
    <w:rsid w:val="0032141F"/>
    <w:rsid w:val="00330DBE"/>
    <w:rsid w:val="00335040"/>
    <w:rsid w:val="00340018"/>
    <w:rsid w:val="00382208"/>
    <w:rsid w:val="0038512E"/>
    <w:rsid w:val="00386381"/>
    <w:rsid w:val="003F1476"/>
    <w:rsid w:val="00414EF9"/>
    <w:rsid w:val="004879E7"/>
    <w:rsid w:val="004D1B77"/>
    <w:rsid w:val="00501CA2"/>
    <w:rsid w:val="00535808"/>
    <w:rsid w:val="00575816"/>
    <w:rsid w:val="00602ACB"/>
    <w:rsid w:val="006056EC"/>
    <w:rsid w:val="00637831"/>
    <w:rsid w:val="00641270"/>
    <w:rsid w:val="006518F6"/>
    <w:rsid w:val="0065626A"/>
    <w:rsid w:val="00691572"/>
    <w:rsid w:val="006A0826"/>
    <w:rsid w:val="006E6F68"/>
    <w:rsid w:val="007076CC"/>
    <w:rsid w:val="007154EE"/>
    <w:rsid w:val="00724FCA"/>
    <w:rsid w:val="00790E91"/>
    <w:rsid w:val="00792A6B"/>
    <w:rsid w:val="007A6B90"/>
    <w:rsid w:val="007A7169"/>
    <w:rsid w:val="007B4FAD"/>
    <w:rsid w:val="00806768"/>
    <w:rsid w:val="00812AA5"/>
    <w:rsid w:val="00821D51"/>
    <w:rsid w:val="00823104"/>
    <w:rsid w:val="00855FDC"/>
    <w:rsid w:val="008740B1"/>
    <w:rsid w:val="00882CDB"/>
    <w:rsid w:val="008F1C4A"/>
    <w:rsid w:val="008F42CC"/>
    <w:rsid w:val="009010CF"/>
    <w:rsid w:val="00903089"/>
    <w:rsid w:val="00927C47"/>
    <w:rsid w:val="00932FA7"/>
    <w:rsid w:val="00936A21"/>
    <w:rsid w:val="009414C1"/>
    <w:rsid w:val="0095772E"/>
    <w:rsid w:val="00962832"/>
    <w:rsid w:val="009C416E"/>
    <w:rsid w:val="009C5366"/>
    <w:rsid w:val="009D6027"/>
    <w:rsid w:val="009E4A3B"/>
    <w:rsid w:val="009E7F17"/>
    <w:rsid w:val="00A204E0"/>
    <w:rsid w:val="00A37FC6"/>
    <w:rsid w:val="00A57E4F"/>
    <w:rsid w:val="00A929E6"/>
    <w:rsid w:val="00AB43AE"/>
    <w:rsid w:val="00AD6322"/>
    <w:rsid w:val="00B04514"/>
    <w:rsid w:val="00B52716"/>
    <w:rsid w:val="00B77BD7"/>
    <w:rsid w:val="00BA4781"/>
    <w:rsid w:val="00BA59C9"/>
    <w:rsid w:val="00BB5EB4"/>
    <w:rsid w:val="00BB60A3"/>
    <w:rsid w:val="00BC2C1B"/>
    <w:rsid w:val="00BD3FFB"/>
    <w:rsid w:val="00C126D5"/>
    <w:rsid w:val="00C162ED"/>
    <w:rsid w:val="00C47E5D"/>
    <w:rsid w:val="00C615EB"/>
    <w:rsid w:val="00C66E87"/>
    <w:rsid w:val="00CE443B"/>
    <w:rsid w:val="00CF128F"/>
    <w:rsid w:val="00D0405A"/>
    <w:rsid w:val="00D1523A"/>
    <w:rsid w:val="00D23FFC"/>
    <w:rsid w:val="00D516F9"/>
    <w:rsid w:val="00D619E7"/>
    <w:rsid w:val="00D6700F"/>
    <w:rsid w:val="00D852F9"/>
    <w:rsid w:val="00DC45D0"/>
    <w:rsid w:val="00DE4A72"/>
    <w:rsid w:val="00E50B2E"/>
    <w:rsid w:val="00E65ADE"/>
    <w:rsid w:val="00E86173"/>
    <w:rsid w:val="00ED32BE"/>
    <w:rsid w:val="00ED7901"/>
    <w:rsid w:val="00F31473"/>
    <w:rsid w:val="00F742F2"/>
    <w:rsid w:val="00F844DA"/>
    <w:rsid w:val="00FF4EC6"/>
    <w:rsid w:val="00FF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57B9D"/>
  <w15:chartTrackingRefBased/>
  <w15:docId w15:val="{AF5EC3D4-AF3A-B049-A8EF-03CEC3F91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4E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04E0"/>
    <w:pPr>
      <w:ind w:left="720"/>
      <w:contextualSpacing/>
    </w:pPr>
  </w:style>
  <w:style w:type="table" w:styleId="TableGrid">
    <w:name w:val="Table Grid"/>
    <w:basedOn w:val="TableNormal"/>
    <w:uiPriority w:val="39"/>
    <w:rsid w:val="00A204E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04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04E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204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04E0"/>
    <w:rPr>
      <w:lang w:val="en-US"/>
    </w:rPr>
  </w:style>
  <w:style w:type="character" w:styleId="Hyperlink">
    <w:name w:val="Hyperlink"/>
    <w:basedOn w:val="DefaultParagraphFont"/>
    <w:unhideWhenUsed/>
    <w:rsid w:val="00602AC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348D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348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0405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oe@humeco.m.u-tokyo.ac.jp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man Aisyah　Cindy</dc:creator>
  <cp:lastModifiedBy>Rahman Aisyah　Cindy</cp:lastModifiedBy>
  <cp:revision>2</cp:revision>
  <cp:lastPrinted>2023-03-16T02:34:00Z</cp:lastPrinted>
  <dcterms:created xsi:type="dcterms:W3CDTF">2023-09-19T05:13:00Z</dcterms:created>
  <dcterms:modified xsi:type="dcterms:W3CDTF">2023-09-19T05:13:00Z</dcterms:modified>
</cp:coreProperties>
</file>